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188BA" w14:textId="1E3783E5" w:rsidR="004A7E22" w:rsidRPr="00DD4B43" w:rsidRDefault="004A7E22" w:rsidP="004A7E22">
      <w:pPr>
        <w:spacing w:line="480" w:lineRule="auto"/>
        <w:rPr>
          <w:rFonts w:ascii="Cambria" w:hAnsi="Cambria" w:cs="Arial"/>
          <w:b/>
          <w:bCs/>
          <w:color w:val="000000" w:themeColor="text1"/>
          <w:sz w:val="22"/>
          <w:szCs w:val="22"/>
          <w:bdr w:val="none" w:sz="0" w:space="0" w:color="auto" w:frame="1"/>
        </w:rPr>
      </w:pPr>
      <w:r w:rsidRPr="00DD4B43">
        <w:rPr>
          <w:rFonts w:ascii="Cambria" w:hAnsi="Cambria" w:cs="Arial"/>
          <w:b/>
          <w:bCs/>
          <w:color w:val="000000" w:themeColor="text1"/>
          <w:sz w:val="22"/>
          <w:szCs w:val="22"/>
          <w:bdr w:val="none" w:sz="0" w:space="0" w:color="auto" w:frame="1"/>
        </w:rPr>
        <w:t xml:space="preserve">Prostate cancer detection and complications of MRI-targeted prostate biopsy using cognitive registration, software-assisted image fusion or in-bore guidance: a systematic review and meta-analysis of comparative </w:t>
      </w:r>
      <w:proofErr w:type="gramStart"/>
      <w:r w:rsidR="00D934C6" w:rsidRPr="00DD4B43">
        <w:rPr>
          <w:rFonts w:ascii="Cambria" w:hAnsi="Cambria" w:cs="Arial"/>
          <w:b/>
          <w:bCs/>
          <w:color w:val="000000" w:themeColor="text1"/>
          <w:sz w:val="22"/>
          <w:szCs w:val="22"/>
          <w:bdr w:val="none" w:sz="0" w:space="0" w:color="auto" w:frame="1"/>
        </w:rPr>
        <w:t>studies</w:t>
      </w:r>
      <w:proofErr w:type="gramEnd"/>
    </w:p>
    <w:p w14:paraId="77A7D55D" w14:textId="77777777" w:rsidR="004A7E22" w:rsidRPr="00DD4B43" w:rsidRDefault="004A7E22" w:rsidP="002F66A6">
      <w:pPr>
        <w:rPr>
          <w:rFonts w:ascii="Cambria" w:hAnsi="Cambria" w:cstheme="minorHAnsi"/>
          <w:b/>
          <w:bCs/>
          <w:color w:val="000000" w:themeColor="text1"/>
          <w:sz w:val="22"/>
          <w:szCs w:val="22"/>
        </w:rPr>
      </w:pPr>
    </w:p>
    <w:p w14:paraId="35A2D7F1" w14:textId="77777777" w:rsidR="004A7E22" w:rsidRPr="00DD4B43" w:rsidRDefault="004A7E22" w:rsidP="002F66A6">
      <w:pPr>
        <w:rPr>
          <w:rFonts w:ascii="Cambria" w:hAnsi="Cambria" w:cstheme="minorHAnsi"/>
          <w:b/>
          <w:bCs/>
          <w:color w:val="000000" w:themeColor="text1"/>
          <w:sz w:val="22"/>
          <w:szCs w:val="22"/>
        </w:rPr>
      </w:pPr>
    </w:p>
    <w:p w14:paraId="7326C43E" w14:textId="7CB13749" w:rsidR="004A7E22" w:rsidRPr="00DD4B43" w:rsidRDefault="004A7E22" w:rsidP="002F66A6">
      <w:pPr>
        <w:rPr>
          <w:rFonts w:ascii="Cambria" w:hAnsi="Cambria" w:cstheme="minorHAnsi"/>
          <w:b/>
          <w:bCs/>
          <w:color w:val="000000" w:themeColor="text1"/>
          <w:sz w:val="22"/>
          <w:szCs w:val="22"/>
        </w:rPr>
      </w:pPr>
      <w:r w:rsidRPr="00DD4B43">
        <w:rPr>
          <w:rFonts w:ascii="Cambria" w:hAnsi="Cambria" w:cstheme="minorHAnsi"/>
          <w:b/>
          <w:bCs/>
          <w:color w:val="000000" w:themeColor="text1"/>
          <w:sz w:val="22"/>
          <w:szCs w:val="22"/>
        </w:rPr>
        <w:t>Supplementary material</w:t>
      </w:r>
    </w:p>
    <w:p w14:paraId="74A5E154" w14:textId="77777777" w:rsidR="004A7E22" w:rsidRPr="00DD4B43" w:rsidRDefault="004A7E22" w:rsidP="002F66A6">
      <w:pPr>
        <w:rPr>
          <w:rFonts w:ascii="Cambria" w:hAnsi="Cambria" w:cstheme="minorHAnsi"/>
          <w:b/>
          <w:bCs/>
          <w:color w:val="000000" w:themeColor="text1"/>
          <w:sz w:val="22"/>
          <w:szCs w:val="22"/>
        </w:rPr>
      </w:pPr>
    </w:p>
    <w:p w14:paraId="690B57B9" w14:textId="77777777" w:rsidR="004A7E22" w:rsidRPr="00DD4B43" w:rsidRDefault="004A7E22" w:rsidP="004A7E22">
      <w:pPr>
        <w:rPr>
          <w:rFonts w:ascii="Cambria" w:hAnsi="Cambria" w:cstheme="minorHAnsi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 w:cstheme="minorHAnsi"/>
          <w:b/>
          <w:bCs/>
          <w:color w:val="000000" w:themeColor="text1"/>
          <w:sz w:val="22"/>
          <w:szCs w:val="22"/>
        </w:rPr>
        <w:t>sTable</w:t>
      </w:r>
      <w:proofErr w:type="spellEnd"/>
      <w:r w:rsidRPr="00DD4B43">
        <w:rPr>
          <w:rFonts w:ascii="Cambria" w:hAnsi="Cambria" w:cstheme="minorHAnsi"/>
          <w:b/>
          <w:bCs/>
          <w:color w:val="000000" w:themeColor="text1"/>
          <w:sz w:val="22"/>
          <w:szCs w:val="22"/>
        </w:rPr>
        <w:t xml:space="preserve"> 1: </w:t>
      </w:r>
      <w:r w:rsidRPr="00DD4B43">
        <w:rPr>
          <w:rFonts w:ascii="Cambria" w:hAnsi="Cambria" w:cstheme="minorHAnsi"/>
          <w:color w:val="000000" w:themeColor="text1"/>
          <w:sz w:val="22"/>
          <w:szCs w:val="22"/>
        </w:rPr>
        <w:t>QUADAS-2 judgments to the left and QUADAS-C judgments to the right.</w:t>
      </w:r>
    </w:p>
    <w:p w14:paraId="03314589" w14:textId="77777777" w:rsidR="004A7E22" w:rsidRPr="00DD4B43" w:rsidRDefault="004A7E22" w:rsidP="004A7E22">
      <w:pPr>
        <w:rPr>
          <w:rFonts w:ascii="Cambria" w:hAnsi="Cambria" w:cstheme="minorHAnsi"/>
          <w:color w:val="000000" w:themeColor="text1"/>
          <w:sz w:val="22"/>
          <w:szCs w:val="22"/>
        </w:rPr>
      </w:pPr>
    </w:p>
    <w:p w14:paraId="7F901CC3" w14:textId="77777777" w:rsidR="004A7E22" w:rsidRPr="00DD4B43" w:rsidRDefault="004A7E22" w:rsidP="004A7E22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sFigure</w:t>
      </w:r>
      <w:proofErr w:type="spellEnd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1.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 Funnel plot to visually detect the presence of publication bias or heterogeneity for studies reporting cancer detection rates of clinically significant </w:t>
      </w:r>
      <w:proofErr w:type="spellStart"/>
      <w:proofErr w:type="gramStart"/>
      <w:r w:rsidRPr="00DD4B43">
        <w:rPr>
          <w:rFonts w:ascii="Cambria" w:hAnsi="Cambria"/>
          <w:color w:val="000000" w:themeColor="text1"/>
          <w:sz w:val="22"/>
          <w:szCs w:val="22"/>
        </w:rPr>
        <w:t>PCa</w:t>
      </w:r>
      <w:proofErr w:type="spellEnd"/>
      <w:proofErr w:type="gramEnd"/>
    </w:p>
    <w:p w14:paraId="383751CF" w14:textId="77777777" w:rsidR="004A7E22" w:rsidRPr="00DD4B43" w:rsidRDefault="004A7E22" w:rsidP="004A7E22">
      <w:pPr>
        <w:rPr>
          <w:rFonts w:ascii="Cambria" w:hAnsi="Cambria"/>
          <w:color w:val="000000" w:themeColor="text1"/>
          <w:sz w:val="22"/>
          <w:szCs w:val="22"/>
        </w:rPr>
      </w:pPr>
    </w:p>
    <w:p w14:paraId="3193E038" w14:textId="77777777" w:rsidR="004A7E22" w:rsidRPr="00DD4B43" w:rsidRDefault="004A7E22" w:rsidP="004A7E22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sFigure</w:t>
      </w:r>
      <w:proofErr w:type="spellEnd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2.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 Funnel plot to visually detect the presence of publication bias or heterogeneity for studies reporting cancer detection rates of insignificant </w:t>
      </w:r>
      <w:proofErr w:type="spellStart"/>
      <w:proofErr w:type="gramStart"/>
      <w:r w:rsidRPr="00DD4B43">
        <w:rPr>
          <w:rFonts w:ascii="Cambria" w:hAnsi="Cambria"/>
          <w:color w:val="000000" w:themeColor="text1"/>
          <w:sz w:val="22"/>
          <w:szCs w:val="22"/>
        </w:rPr>
        <w:t>PCa</w:t>
      </w:r>
      <w:proofErr w:type="spellEnd"/>
      <w:proofErr w:type="gramEnd"/>
      <w:r w:rsidRPr="00DD4B43">
        <w:rPr>
          <w:rFonts w:ascii="Cambria" w:hAnsi="Cambria"/>
          <w:color w:val="000000" w:themeColor="text1"/>
          <w:sz w:val="22"/>
          <w:szCs w:val="22"/>
        </w:rPr>
        <w:t xml:space="preserve"> </w:t>
      </w:r>
    </w:p>
    <w:p w14:paraId="7DFB6D0F" w14:textId="77777777" w:rsidR="004A7E22" w:rsidRPr="00DD4B43" w:rsidRDefault="004A7E22" w:rsidP="004A7E22">
      <w:pPr>
        <w:rPr>
          <w:rFonts w:ascii="Cambria" w:hAnsi="Cambria"/>
          <w:color w:val="000000" w:themeColor="text1"/>
          <w:sz w:val="22"/>
          <w:szCs w:val="22"/>
        </w:rPr>
      </w:pPr>
    </w:p>
    <w:p w14:paraId="3D401727" w14:textId="73EFFD07" w:rsidR="004A7E22" w:rsidRPr="00DD4B43" w:rsidRDefault="004A7E22" w:rsidP="004A7E22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sFigure</w:t>
      </w:r>
      <w:proofErr w:type="spellEnd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3A.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 Detection rate of clinically significant prostate cancer (</w:t>
      </w: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>)(3A) and indolent prostate cancer (ISUP</w:t>
      </w:r>
      <w:r w:rsidR="00146FE5">
        <w:rPr>
          <w:rFonts w:ascii="Cambria" w:hAnsi="Cambria"/>
          <w:color w:val="000000" w:themeColor="text1"/>
          <w:sz w:val="22"/>
          <w:szCs w:val="22"/>
        </w:rPr>
        <w:t xml:space="preserve"> GG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 1) (3B) at targeted biopsy according to targeting technique.</w:t>
      </w:r>
      <w:r w:rsidR="004E4840" w:rsidRPr="00DD4B43">
        <w:rPr>
          <w:rFonts w:ascii="Cambria" w:hAnsi="Cambria"/>
          <w:color w:val="000000" w:themeColor="text1"/>
          <w:sz w:val="22"/>
          <w:szCs w:val="22"/>
        </w:rPr>
        <w:t xml:space="preserve"> </w:t>
      </w:r>
    </w:p>
    <w:p w14:paraId="1DE9217B" w14:textId="77777777" w:rsidR="00180A22" w:rsidRPr="00DD4B43" w:rsidRDefault="00180A22" w:rsidP="004A7E22">
      <w:pPr>
        <w:rPr>
          <w:rFonts w:ascii="Cambria" w:hAnsi="Cambria"/>
          <w:color w:val="000000" w:themeColor="text1"/>
          <w:sz w:val="22"/>
          <w:szCs w:val="22"/>
        </w:rPr>
      </w:pPr>
    </w:p>
    <w:p w14:paraId="4C8B7CEE" w14:textId="6E1EDF3B" w:rsidR="00180A22" w:rsidRPr="00DD4B43" w:rsidRDefault="00180A22" w:rsidP="004A7E22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sFigure</w:t>
      </w:r>
      <w:proofErr w:type="spellEnd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4.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 Detection rate of clinically significant prostate cancer (</w:t>
      </w: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 xml:space="preserve">) at targeted biopsy according to targeting technique in randomized controlled studies. </w:t>
      </w: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 xml:space="preserve"> at TB: clinically significant prostate cancer at targeted biopsy; N of patients</w:t>
      </w:r>
    </w:p>
    <w:p w14:paraId="02139358" w14:textId="77777777" w:rsidR="004A7E22" w:rsidRPr="00DD4B43" w:rsidRDefault="004A7E22" w:rsidP="004A7E22">
      <w:pPr>
        <w:rPr>
          <w:rFonts w:ascii="Cambria" w:hAnsi="Cambria"/>
          <w:color w:val="000000" w:themeColor="text1"/>
          <w:sz w:val="22"/>
          <w:szCs w:val="22"/>
        </w:rPr>
      </w:pPr>
    </w:p>
    <w:p w14:paraId="6C1DF534" w14:textId="49C869AE" w:rsidR="003E5164" w:rsidRPr="00DD4B43" w:rsidRDefault="003E5164" w:rsidP="003E5164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sFigure</w:t>
      </w:r>
      <w:proofErr w:type="spellEnd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5.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 Detection rate of ISUP Grade Group (ISUP</w:t>
      </w:r>
      <w:r w:rsidR="00146FE5">
        <w:rPr>
          <w:rFonts w:ascii="Cambria" w:hAnsi="Cambria"/>
          <w:color w:val="000000" w:themeColor="text1"/>
          <w:sz w:val="22"/>
          <w:szCs w:val="22"/>
        </w:rPr>
        <w:t xml:space="preserve"> GG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) ≥2 at targeted biopsy according to target technique. </w:t>
      </w: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 xml:space="preserve"> at TB: clinically significant prostate cancer at targeted biopsy; N of patients: number of patients; ISUP 1 at TB: indolent prostate cancer at targeted biopsy.</w:t>
      </w:r>
    </w:p>
    <w:p w14:paraId="1FE59BA5" w14:textId="77777777" w:rsidR="004A7E22" w:rsidRPr="00DD4B43" w:rsidRDefault="004A7E22" w:rsidP="004A7E22">
      <w:pPr>
        <w:rPr>
          <w:rFonts w:ascii="Cambria" w:hAnsi="Cambria"/>
          <w:color w:val="000000" w:themeColor="text1"/>
          <w:sz w:val="22"/>
          <w:szCs w:val="22"/>
        </w:rPr>
      </w:pPr>
    </w:p>
    <w:p w14:paraId="260CB789" w14:textId="77777777" w:rsidR="003E5164" w:rsidRPr="00DD4B43" w:rsidRDefault="003E5164" w:rsidP="003E5164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sFigure</w:t>
      </w:r>
      <w:proofErr w:type="spellEnd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6.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 Detection rate of clinically significant prostate cancer (</w:t>
      </w: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 xml:space="preserve">)(6A) and indolent prostate cancer (ISUP GG 1) (6B) at targeted biopsy according to targeting technique in studies including all patients with PIRADS ≥3. </w:t>
      </w:r>
    </w:p>
    <w:p w14:paraId="50E9D019" w14:textId="77777777" w:rsidR="003E5164" w:rsidRPr="00DD4B43" w:rsidRDefault="003E5164" w:rsidP="003E5164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 xml:space="preserve"> at TB: clinically significant prostate cancer at targeted biopsy; N of patients: number of patients; ISUP 1 at TB: indolent prostate cancer at targeted biopsy.</w:t>
      </w:r>
    </w:p>
    <w:p w14:paraId="098DA9D0" w14:textId="77777777" w:rsidR="004A7E22" w:rsidRPr="00DD4B43" w:rsidRDefault="004A7E22" w:rsidP="004A7E22">
      <w:pPr>
        <w:rPr>
          <w:rFonts w:ascii="Cambria" w:hAnsi="Cambria"/>
          <w:color w:val="000000" w:themeColor="text1"/>
          <w:sz w:val="22"/>
          <w:szCs w:val="22"/>
        </w:rPr>
      </w:pPr>
    </w:p>
    <w:p w14:paraId="7636FC17" w14:textId="77777777" w:rsidR="003E5164" w:rsidRPr="00DD4B43" w:rsidRDefault="003E5164" w:rsidP="003E5164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sFigure</w:t>
      </w:r>
      <w:proofErr w:type="spellEnd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7</w:t>
      </w:r>
      <w:r w:rsidRPr="00DD4B43">
        <w:rPr>
          <w:rFonts w:ascii="Cambria" w:hAnsi="Cambria"/>
          <w:color w:val="000000" w:themeColor="text1"/>
          <w:sz w:val="22"/>
          <w:szCs w:val="22"/>
        </w:rPr>
        <w:t>. Detection rate of clinically significant prostate cancer (</w:t>
      </w: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 xml:space="preserve">) at targeted biopsy according to targeting technique in biopsy naïve patients (7A) and patients with a previous negative biopsy (7B). </w:t>
      </w: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 xml:space="preserve"> at TB: clinically significant prostate cancer at targeted biopsy; N of patients: number of patients.</w:t>
      </w:r>
    </w:p>
    <w:p w14:paraId="2A6781AF" w14:textId="77777777" w:rsidR="004A7E22" w:rsidRPr="00DD4B43" w:rsidRDefault="004A7E22" w:rsidP="004A7E22">
      <w:pPr>
        <w:rPr>
          <w:rFonts w:ascii="Cambria" w:hAnsi="Cambria"/>
          <w:color w:val="000000" w:themeColor="text1"/>
          <w:sz w:val="22"/>
          <w:szCs w:val="22"/>
        </w:rPr>
      </w:pPr>
    </w:p>
    <w:p w14:paraId="231874D4" w14:textId="77777777" w:rsidR="003E5164" w:rsidRPr="00DD4B43" w:rsidRDefault="003E5164" w:rsidP="003E5164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sFigure</w:t>
      </w:r>
      <w:proofErr w:type="spellEnd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8.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 Detection rate of clinically significant prostate cancer (</w:t>
      </w: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 xml:space="preserve">) at targeted biopsy according to targeting technique in patients undergoing transrectal targeted biopsy (8A) or </w:t>
      </w: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transperineal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 xml:space="preserve"> targeted biopsy (8B). </w:t>
      </w: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 xml:space="preserve"> at TB: clinically significant prostate cancer at targeted biopsy; N of patients: number of patients.</w:t>
      </w:r>
    </w:p>
    <w:p w14:paraId="63688EED" w14:textId="77777777" w:rsidR="004A7E22" w:rsidRPr="00DD4B43" w:rsidRDefault="004A7E22" w:rsidP="004A7E22">
      <w:pPr>
        <w:rPr>
          <w:rFonts w:ascii="Cambria" w:hAnsi="Cambria"/>
          <w:color w:val="000000" w:themeColor="text1"/>
          <w:sz w:val="22"/>
          <w:szCs w:val="22"/>
        </w:rPr>
      </w:pPr>
    </w:p>
    <w:p w14:paraId="1D164950" w14:textId="7921C595" w:rsidR="004A7E22" w:rsidRPr="00DD4B43" w:rsidRDefault="0065729D" w:rsidP="002F66A6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sFigure</w:t>
      </w:r>
      <w:proofErr w:type="spellEnd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9.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 Detection rate of clinically significant prostate cancer (</w:t>
      </w: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>) at targeted biopsy according to targeting technique in patients in patients with Peripheral zone (</w:t>
      </w:r>
      <w:r w:rsidR="003E5164" w:rsidRPr="00DD4B43">
        <w:rPr>
          <w:rFonts w:ascii="Cambria" w:hAnsi="Cambria"/>
          <w:color w:val="000000" w:themeColor="text1"/>
          <w:sz w:val="22"/>
          <w:szCs w:val="22"/>
        </w:rPr>
        <w:t>9</w:t>
      </w:r>
      <w:r w:rsidRPr="00DD4B43">
        <w:rPr>
          <w:rFonts w:ascii="Cambria" w:hAnsi="Cambria"/>
          <w:color w:val="000000" w:themeColor="text1"/>
          <w:sz w:val="22"/>
          <w:szCs w:val="22"/>
        </w:rPr>
        <w:t>A) or Transition Zone MRI lesions (</w:t>
      </w:r>
      <w:r w:rsidR="003E5164" w:rsidRPr="00DD4B43">
        <w:rPr>
          <w:rFonts w:ascii="Cambria" w:hAnsi="Cambria"/>
          <w:color w:val="000000" w:themeColor="text1"/>
          <w:sz w:val="22"/>
          <w:szCs w:val="22"/>
        </w:rPr>
        <w:t>9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B). </w:t>
      </w: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 xml:space="preserve"> at TB: clinically significant prostate cancer at targeted biopsy; N of patients: number of patients.</w:t>
      </w:r>
    </w:p>
    <w:p w14:paraId="203F71C4" w14:textId="77777777" w:rsidR="0065729D" w:rsidRPr="00DD4B43" w:rsidRDefault="0065729D" w:rsidP="002F66A6">
      <w:pPr>
        <w:rPr>
          <w:rFonts w:ascii="Cambria" w:hAnsi="Cambria" w:cstheme="minorHAnsi"/>
          <w:b/>
          <w:bCs/>
          <w:color w:val="000000" w:themeColor="text1"/>
          <w:sz w:val="22"/>
          <w:szCs w:val="22"/>
        </w:rPr>
      </w:pPr>
    </w:p>
    <w:p w14:paraId="6D1B7BA0" w14:textId="27680E1D" w:rsidR="0065729D" w:rsidRPr="00DD4B43" w:rsidRDefault="0065729D" w:rsidP="0065729D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sFigure</w:t>
      </w:r>
      <w:proofErr w:type="spellEnd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10.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 Detection rate of clinically significant prostate cancer (</w:t>
      </w: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>) at targeted biopsy according to targeting technique in patients in patients with ≤10 mm (</w:t>
      </w:r>
      <w:r w:rsidR="003E5164" w:rsidRPr="00DD4B43">
        <w:rPr>
          <w:rFonts w:ascii="Cambria" w:hAnsi="Cambria"/>
          <w:color w:val="000000" w:themeColor="text1"/>
          <w:sz w:val="22"/>
          <w:szCs w:val="22"/>
        </w:rPr>
        <w:t>10</w:t>
      </w:r>
      <w:r w:rsidRPr="00DD4B43">
        <w:rPr>
          <w:rFonts w:ascii="Cambria" w:hAnsi="Cambria"/>
          <w:color w:val="000000" w:themeColor="text1"/>
          <w:sz w:val="22"/>
          <w:szCs w:val="22"/>
        </w:rPr>
        <w:t>A) or &gt;10 mm (</w:t>
      </w:r>
      <w:r w:rsidR="003E5164" w:rsidRPr="00DD4B43">
        <w:rPr>
          <w:rFonts w:ascii="Cambria" w:hAnsi="Cambria"/>
          <w:color w:val="000000" w:themeColor="text1"/>
          <w:sz w:val="22"/>
          <w:szCs w:val="22"/>
        </w:rPr>
        <w:t>10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B) MRI lesions. </w:t>
      </w: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 xml:space="preserve"> at TB: clinically significant prostate cancer at targeted biopsy; N of patients: number of patients.</w:t>
      </w:r>
    </w:p>
    <w:p w14:paraId="06500C83" w14:textId="77777777" w:rsidR="004A7E22" w:rsidRPr="00DD4B43" w:rsidRDefault="004A7E22" w:rsidP="002F66A6">
      <w:pPr>
        <w:rPr>
          <w:rFonts w:ascii="Cambria" w:hAnsi="Cambria" w:cstheme="minorHAnsi"/>
          <w:b/>
          <w:bCs/>
          <w:color w:val="000000" w:themeColor="text1"/>
          <w:sz w:val="22"/>
          <w:szCs w:val="22"/>
        </w:rPr>
      </w:pPr>
    </w:p>
    <w:p w14:paraId="448C0610" w14:textId="79464C0C" w:rsidR="004A7E22" w:rsidRPr="00151502" w:rsidRDefault="00151502" w:rsidP="002F66A6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sFigure</w:t>
      </w:r>
      <w:proofErr w:type="spellEnd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11.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 Detection rate of clinically significant prostate cancer (</w:t>
      </w: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 xml:space="preserve">) at a combination of targeted and Systematic Biopsy according to targeting technique. </w:t>
      </w: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 xml:space="preserve"> at </w:t>
      </w:r>
      <w:r>
        <w:rPr>
          <w:rFonts w:ascii="Cambria" w:hAnsi="Cambria"/>
          <w:color w:val="000000" w:themeColor="text1"/>
          <w:sz w:val="22"/>
          <w:szCs w:val="22"/>
        </w:rPr>
        <w:t>combined biopsy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: clinically significant prostate cancer at </w:t>
      </w:r>
      <w:r>
        <w:rPr>
          <w:rFonts w:ascii="Cambria" w:hAnsi="Cambria"/>
          <w:color w:val="000000" w:themeColor="text1"/>
          <w:sz w:val="22"/>
          <w:szCs w:val="22"/>
        </w:rPr>
        <w:t xml:space="preserve">combined </w:t>
      </w:r>
      <w:proofErr w:type="spellStart"/>
      <w:r>
        <w:rPr>
          <w:rFonts w:ascii="Cambria" w:hAnsi="Cambria"/>
          <w:color w:val="000000" w:themeColor="text1"/>
          <w:sz w:val="22"/>
          <w:szCs w:val="22"/>
        </w:rPr>
        <w:t>standard+</w:t>
      </w:r>
      <w:r w:rsidRPr="00DD4B43">
        <w:rPr>
          <w:rFonts w:ascii="Cambria" w:hAnsi="Cambria"/>
          <w:color w:val="000000" w:themeColor="text1"/>
          <w:sz w:val="22"/>
          <w:szCs w:val="22"/>
        </w:rPr>
        <w:t>targeted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 xml:space="preserve"> biopsy</w:t>
      </w:r>
      <w:r>
        <w:rPr>
          <w:rFonts w:ascii="Cambria" w:hAnsi="Cambria"/>
          <w:color w:val="000000" w:themeColor="text1"/>
          <w:sz w:val="22"/>
          <w:szCs w:val="22"/>
        </w:rPr>
        <w:t xml:space="preserve"> (for patients undergoing in bore-TB only targeted cores are considered)</w:t>
      </w:r>
      <w:r w:rsidRPr="00DD4B43">
        <w:rPr>
          <w:rFonts w:ascii="Cambria" w:hAnsi="Cambria"/>
          <w:color w:val="000000" w:themeColor="text1"/>
          <w:sz w:val="22"/>
          <w:szCs w:val="22"/>
        </w:rPr>
        <w:t>; N of patients: number of patients.</w:t>
      </w:r>
    </w:p>
    <w:p w14:paraId="410A86D8" w14:textId="1A3FC9CE" w:rsidR="002F66A6" w:rsidRPr="00783A05" w:rsidRDefault="004A7E22" w:rsidP="002F66A6">
      <w:pPr>
        <w:rPr>
          <w:rFonts w:ascii="Cambria" w:hAnsi="Cambria" w:cstheme="minorHAnsi"/>
          <w:b/>
          <w:bCs/>
          <w:color w:val="000000" w:themeColor="text1"/>
          <w:sz w:val="22"/>
          <w:szCs w:val="22"/>
        </w:rPr>
      </w:pPr>
      <w:r w:rsidRPr="00DD4B43">
        <w:rPr>
          <w:rFonts w:ascii="Cambria" w:hAnsi="Cambria" w:cstheme="minorHAnsi"/>
          <w:b/>
          <w:bCs/>
          <w:color w:val="000000" w:themeColor="text1"/>
          <w:sz w:val="22"/>
          <w:szCs w:val="22"/>
        </w:rPr>
        <w:br w:type="page"/>
      </w:r>
      <w:proofErr w:type="spellStart"/>
      <w:r w:rsidR="004239C3" w:rsidRPr="00DD4B43">
        <w:rPr>
          <w:rFonts w:ascii="Cambria" w:hAnsi="Cambria" w:cstheme="minorHAnsi"/>
          <w:b/>
          <w:bCs/>
          <w:color w:val="000000" w:themeColor="text1"/>
          <w:sz w:val="22"/>
          <w:szCs w:val="22"/>
        </w:rPr>
        <w:lastRenderedPageBreak/>
        <w:t>sT</w:t>
      </w:r>
      <w:r w:rsidR="002F66A6" w:rsidRPr="00DD4B43">
        <w:rPr>
          <w:rFonts w:ascii="Cambria" w:hAnsi="Cambria" w:cstheme="minorHAnsi"/>
          <w:b/>
          <w:bCs/>
          <w:color w:val="000000" w:themeColor="text1"/>
          <w:sz w:val="22"/>
          <w:szCs w:val="22"/>
        </w:rPr>
        <w:t>able</w:t>
      </w:r>
      <w:proofErr w:type="spellEnd"/>
      <w:r w:rsidR="002F66A6" w:rsidRPr="00DD4B43">
        <w:rPr>
          <w:rFonts w:ascii="Cambria" w:hAnsi="Cambria" w:cstheme="minorHAnsi"/>
          <w:b/>
          <w:bCs/>
          <w:color w:val="000000" w:themeColor="text1"/>
          <w:sz w:val="22"/>
          <w:szCs w:val="22"/>
        </w:rPr>
        <w:t xml:space="preserve"> 1: </w:t>
      </w:r>
      <w:r w:rsidR="002F66A6" w:rsidRPr="00DD4B43">
        <w:rPr>
          <w:rFonts w:ascii="Cambria" w:hAnsi="Cambria" w:cstheme="minorHAnsi"/>
          <w:color w:val="000000" w:themeColor="text1"/>
          <w:sz w:val="22"/>
          <w:szCs w:val="22"/>
        </w:rPr>
        <w:t>QUADAS-2 judgments to the left and QUADAS-C judgments to the right.</w:t>
      </w:r>
    </w:p>
    <w:p w14:paraId="51B273E5" w14:textId="77777777" w:rsidR="002F66A6" w:rsidRPr="00DD4B43" w:rsidRDefault="002F66A6" w:rsidP="002F66A6">
      <w:pPr>
        <w:rPr>
          <w:rFonts w:ascii="Cambria" w:hAnsi="Cambria" w:cstheme="minorHAnsi"/>
          <w:color w:val="000000" w:themeColor="text1"/>
          <w:sz w:val="22"/>
          <w:szCs w:val="22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810"/>
        <w:gridCol w:w="564"/>
        <w:gridCol w:w="564"/>
        <w:gridCol w:w="564"/>
        <w:gridCol w:w="565"/>
        <w:gridCol w:w="564"/>
        <w:gridCol w:w="564"/>
        <w:gridCol w:w="565"/>
        <w:gridCol w:w="564"/>
        <w:gridCol w:w="564"/>
        <w:gridCol w:w="565"/>
        <w:gridCol w:w="564"/>
        <w:gridCol w:w="564"/>
        <w:gridCol w:w="565"/>
      </w:tblGrid>
      <w:tr w:rsidR="00DD4B43" w:rsidRPr="00DD4B43" w14:paraId="2EE174A6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  <w:vAlign w:val="center"/>
          </w:tcPr>
          <w:p w14:paraId="4BE3EA5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01A26F6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Test</w:t>
            </w:r>
          </w:p>
        </w:tc>
        <w:tc>
          <w:tcPr>
            <w:tcW w:w="2257" w:type="dxa"/>
            <w:gridSpan w:val="4"/>
            <w:tcBorders>
              <w:top w:val="single" w:sz="4" w:space="0" w:color="auto"/>
            </w:tcBorders>
            <w:vAlign w:val="center"/>
          </w:tcPr>
          <w:p w14:paraId="4F9809F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Risk of bias</w:t>
            </w:r>
          </w:p>
          <w:p w14:paraId="16C45E1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(QUADAS-2)</w:t>
            </w:r>
          </w:p>
        </w:tc>
        <w:tc>
          <w:tcPr>
            <w:tcW w:w="2257" w:type="dxa"/>
            <w:gridSpan w:val="4"/>
            <w:tcBorders>
              <w:top w:val="single" w:sz="4" w:space="0" w:color="auto"/>
            </w:tcBorders>
            <w:vAlign w:val="center"/>
          </w:tcPr>
          <w:p w14:paraId="065A979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Applicability concerns</w:t>
            </w:r>
          </w:p>
          <w:p w14:paraId="5C76194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(QUADAS-2)</w:t>
            </w:r>
          </w:p>
        </w:tc>
        <w:tc>
          <w:tcPr>
            <w:tcW w:w="2822" w:type="dxa"/>
            <w:gridSpan w:val="5"/>
            <w:tcBorders>
              <w:top w:val="single" w:sz="4" w:space="0" w:color="auto"/>
            </w:tcBorders>
            <w:vAlign w:val="center"/>
          </w:tcPr>
          <w:p w14:paraId="39B5879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Risk of bias</w:t>
            </w:r>
          </w:p>
          <w:p w14:paraId="041EDBC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(QUADAS-C)</w:t>
            </w:r>
          </w:p>
        </w:tc>
      </w:tr>
      <w:tr w:rsidR="00DD4B43" w:rsidRPr="00DD4B43" w14:paraId="37824092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1A44CF9C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5CDD5C33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33270A2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7BBCB2F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112B585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vAlign w:val="center"/>
          </w:tcPr>
          <w:p w14:paraId="46E8157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FT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508D0BC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4E09304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vAlign w:val="center"/>
          </w:tcPr>
          <w:p w14:paraId="518CDD1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240BA7E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6E3456B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vAlign w:val="center"/>
          </w:tcPr>
          <w:p w14:paraId="68EFFE4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59FBBCF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298E412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vAlign w:val="center"/>
          </w:tcPr>
          <w:p w14:paraId="5165553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FT</w:t>
            </w:r>
          </w:p>
        </w:tc>
      </w:tr>
      <w:tr w:rsidR="00DD4B43" w:rsidRPr="00DD4B43" w14:paraId="0D7C0376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  <w:vAlign w:val="center"/>
          </w:tcPr>
          <w:p w14:paraId="1AF3FFFA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Hamid et al., 201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DAFD29E" w14:textId="77777777" w:rsidR="002F66A6" w:rsidRPr="00DD4B43" w:rsidRDefault="002F66A6" w:rsidP="00620805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COG-TB</w:t>
            </w:r>
          </w:p>
        </w:tc>
        <w:tc>
          <w:tcPr>
            <w:tcW w:w="564" w:type="dxa"/>
            <w:tcBorders>
              <w:top w:val="single" w:sz="4" w:space="0" w:color="auto"/>
            </w:tcBorders>
            <w:vAlign w:val="center"/>
          </w:tcPr>
          <w:p w14:paraId="7D2FC51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2CA937C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72CDDC7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5E9038F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vAlign w:val="center"/>
          </w:tcPr>
          <w:p w14:paraId="5DE562B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44091FA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2D0F6E2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vAlign w:val="center"/>
          </w:tcPr>
          <w:p w14:paraId="4402BCD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vAlign w:val="center"/>
          </w:tcPr>
          <w:p w14:paraId="3814688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01FB527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2196B0D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2D0BD2C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39A1C12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DD4B43" w:rsidRPr="00DD4B43" w14:paraId="5721C072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699D76DE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8E61AE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FUS-TB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0EA3249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23BF03A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71FB045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45E34B9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3BD69CD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334ADF0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vAlign w:val="center"/>
          </w:tcPr>
          <w:p w14:paraId="5A5B1F5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74CDC92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15AAF61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vAlign w:val="center"/>
          </w:tcPr>
          <w:p w14:paraId="5AAFEC9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vAlign w:val="center"/>
          </w:tcPr>
          <w:p w14:paraId="2A13DF4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vAlign w:val="center"/>
          </w:tcPr>
          <w:p w14:paraId="5768934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vAlign w:val="center"/>
          </w:tcPr>
          <w:p w14:paraId="61E6323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3D7A48FF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44E0CC66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Wysock</w:t>
            </w:r>
            <w:proofErr w:type="spellEnd"/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 xml:space="preserve"> JS et al., 201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F0E4FF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COG-TB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31F0B6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9044EB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54DCC4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44A39AC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375F1C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EC83FB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3406D8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9B784A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067D62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A8E67F6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34371625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40596022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3FC9D843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DD4B43" w:rsidRPr="00DD4B43" w14:paraId="16F4BACE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174F437E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6DCFEF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FUS-TB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72EC49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838B3C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12562B9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0ED4211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B056CC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1A2A115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AE704C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BB0050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ABE1EE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4AB5899F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316D6796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4D2BC2A1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</w:tcPr>
          <w:p w14:paraId="22D66BDD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67B04A95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45AF292F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Arsov</w:t>
            </w:r>
            <w:proofErr w:type="spellEnd"/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 xml:space="preserve"> et al., 201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6BCBBA5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FUS-TB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1B8029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B47CE5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5CC3D2F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5F8266F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8B57A6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524DB37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1FAB01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94307E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B93DC3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2737DD7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43AF6C42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3BD900EF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0F05AC51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DD4B43" w:rsidRPr="00DD4B43" w14:paraId="383480C0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712A27F1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794B456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IB-TB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7B18B9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1458C67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7428361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45B0E98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EFC992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B8CE36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6FBFB7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BEC094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92C05D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8E7D86D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31669B99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486C19CB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</w:tcPr>
          <w:p w14:paraId="76265915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420748D0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513C24D5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Oderda</w:t>
            </w:r>
            <w:proofErr w:type="spellEnd"/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 xml:space="preserve"> et al., 201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B5DEC7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COG-TB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D45C9C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95ABFB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97ABDC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4D0633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97C58C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267A66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D67E03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51252B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AFAEB3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71DE561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50F5C2FB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7F46040D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3C166401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DD4B43" w:rsidRPr="00DD4B43" w14:paraId="07CE30DC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2C813439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73BD2E5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FUS-TB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BA6E1C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C31191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29B5F5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DA669D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437755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E9E27D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46BE9C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AF5573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12052A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100F401D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341B468B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156E0A35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</w:tcPr>
          <w:p w14:paraId="398A4036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4F8055F8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0C352837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Oberlin et al., 201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6E54739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COG-TB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8E4194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1AA074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2E5931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C47EB7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E1FEF9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A38689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1128F0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004DAC7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549CDB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B660C59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34F47984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21E685DC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23AA18A6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DD4B43" w:rsidRPr="00DD4B43" w14:paraId="31C5D81E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096EF7BE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0122F60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FUS-TB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545921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9020F2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F0C93F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0943FF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266E89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20F56DA7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027C6B2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A265AB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C7382F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66731B36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68E7C147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1DEEB8C1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</w:tcPr>
          <w:p w14:paraId="6A329688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111C48A2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0E00C248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Venderink</w:t>
            </w:r>
            <w:proofErr w:type="spellEnd"/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 xml:space="preserve"> et al., 201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4E29ED4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FUS-TB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981255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2A83802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1D865C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5C58F0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 xml:space="preserve">? 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70D1CE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D1A41C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359446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2A1311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CE49F1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9B6F7A2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7B470559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6EA51F24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4FA89300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?</w:t>
            </w:r>
          </w:p>
        </w:tc>
      </w:tr>
      <w:tr w:rsidR="00DD4B43" w:rsidRPr="00DD4B43" w14:paraId="213DF034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051B3C55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00E6355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IB-TB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A980CE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6333D9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6CF19D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21E597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 xml:space="preserve">? 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15C063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72669AA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6549026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CEE8A6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641635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58D0874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7E8A09AD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10A23341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</w:tcPr>
          <w:p w14:paraId="3994EC67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3F183814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6034CAFD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Yaxley et al., 201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645C2C6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COG-TB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F20DCE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AC7C0E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C3FDA6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8AA405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6740A4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CBBEFA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0E4F48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A853D8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4971CA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432B84A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68D4BA42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43FA6BD7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7907E63A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DD4B43" w:rsidRPr="00DD4B43" w14:paraId="58A55AB5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1F2C3E98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7F6A133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IB-TB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36F7E6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750ADB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D24910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EDCB40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3F42FE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9DDF72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135F44E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8E3DC9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89251F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05E5029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4D3604EB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2C6784E9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</w:tcPr>
          <w:p w14:paraId="1A62BACF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7B8DB24A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5A95C4D8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Simmons LAM et al. 201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EAD6C4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COG-TB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E20E46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EE5E9E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54B112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BDD843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C253E2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BCDCBF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11670F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4F86A0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909690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90E6E55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69AB8F57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75A6DBFC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1D525B85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DD4B43" w:rsidRPr="00DD4B43" w14:paraId="3F31448A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05FDAAD6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6F8F811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FUS-TB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F578B9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C9424D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A54EF2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7671F0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A1E3F6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2573804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B0C00A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682B62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F91DC3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69B9134C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7C264018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6275D1BA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</w:tcPr>
          <w:p w14:paraId="5CFBB3E5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556A3B34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601F2EA2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Osses</w:t>
            </w:r>
            <w:proofErr w:type="spellEnd"/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 xml:space="preserve"> et al., 201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274CE827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COG-TB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C72D7D7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CCF2B5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2BFB44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F74D14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F8C77F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AE21D6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F8F1C4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03CFFF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F33E88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56CD91E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3BD2056D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032702EA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0AA77618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DD4B43" w:rsidRPr="00DD4B43" w14:paraId="72A7F7D1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676E2B78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0886999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IB-TB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EBF57D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D9A14C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B1C9E5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3F34D5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7EAE55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296DE3B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77C5055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C6BE1F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1C842C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6AB5BC47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5904EBA6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2CD122D0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vAlign w:val="center"/>
          </w:tcPr>
          <w:p w14:paraId="6E31416D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3327E11B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30DB0B7B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Kaufmann et al., 201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5E543F9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COG-TB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117FF0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0A0CAA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38C1BB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1106FF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EA4DFF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63153F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D6ECB8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E83A92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BFC26B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365F826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49ED9029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39C0643D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24D24EDB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DD4B43" w:rsidRPr="00DD4B43" w14:paraId="11FD9F4C" w14:textId="77777777" w:rsidTr="002F66A6">
        <w:trPr>
          <w:trHeight w:val="20"/>
          <w:jc w:val="center"/>
        </w:trPr>
        <w:tc>
          <w:tcPr>
            <w:tcW w:w="1075" w:type="dxa"/>
            <w:vMerge/>
          </w:tcPr>
          <w:p w14:paraId="1BF38F78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EDEDED" w:themeFill="accent3" w:themeFillTint="33"/>
          </w:tcPr>
          <w:p w14:paraId="69D3AD1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FUS-TB</w:t>
            </w:r>
          </w:p>
        </w:tc>
        <w:tc>
          <w:tcPr>
            <w:tcW w:w="564" w:type="dxa"/>
            <w:shd w:val="clear" w:color="auto" w:fill="EDEDED" w:themeFill="accent3" w:themeFillTint="33"/>
            <w:vAlign w:val="center"/>
          </w:tcPr>
          <w:p w14:paraId="78A3EB3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shd w:val="clear" w:color="auto" w:fill="EDEDED" w:themeFill="accent3" w:themeFillTint="33"/>
            <w:vAlign w:val="center"/>
          </w:tcPr>
          <w:p w14:paraId="4382E4E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shd w:val="clear" w:color="auto" w:fill="EDEDED" w:themeFill="accent3" w:themeFillTint="33"/>
            <w:vAlign w:val="center"/>
          </w:tcPr>
          <w:p w14:paraId="0F9583C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shd w:val="clear" w:color="auto" w:fill="EDEDED" w:themeFill="accent3" w:themeFillTint="33"/>
            <w:vAlign w:val="center"/>
          </w:tcPr>
          <w:p w14:paraId="75EC88A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shd w:val="clear" w:color="auto" w:fill="EDEDED" w:themeFill="accent3" w:themeFillTint="33"/>
            <w:vAlign w:val="center"/>
          </w:tcPr>
          <w:p w14:paraId="0E42A2E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DEDED" w:themeFill="accent3" w:themeFillTint="33"/>
          </w:tcPr>
          <w:p w14:paraId="2D70D2C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shd w:val="clear" w:color="auto" w:fill="EDEDED" w:themeFill="accent3" w:themeFillTint="33"/>
          </w:tcPr>
          <w:p w14:paraId="5C53327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shd w:val="clear" w:color="auto" w:fill="EDEDED" w:themeFill="accent3" w:themeFillTint="33"/>
            <w:vAlign w:val="center"/>
          </w:tcPr>
          <w:p w14:paraId="7EC33FE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shd w:val="clear" w:color="auto" w:fill="EDEDED" w:themeFill="accent3" w:themeFillTint="33"/>
            <w:vAlign w:val="center"/>
          </w:tcPr>
          <w:p w14:paraId="2377E18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shd w:val="clear" w:color="auto" w:fill="EDEDED" w:themeFill="accent3" w:themeFillTint="33"/>
          </w:tcPr>
          <w:p w14:paraId="4914CD7E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</w:tcPr>
          <w:p w14:paraId="3E1C2A7F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</w:tcPr>
          <w:p w14:paraId="59972E2A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</w:tcPr>
          <w:p w14:paraId="17D2EDE8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132B2BDA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49D4DB0F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05E4ADF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IB-TB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0F366B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4B8C0A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EC4247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5B7692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849F66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87EA33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D4827A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425439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49F24F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858FBA8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vAlign w:val="center"/>
          </w:tcPr>
          <w:p w14:paraId="18BB2829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vAlign w:val="center"/>
          </w:tcPr>
          <w:p w14:paraId="5F007559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</w:tcPr>
          <w:p w14:paraId="2FA2C9F9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148AE89C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7A3E0E3A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Hamid et al., 20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9B4C49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COG-TB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6E61ED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2539ACA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0A0F28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29862FC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BE3478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93C9B6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25238F1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03483B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9AE366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B6A2AB2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02F4AC42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7F811F4A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179A4662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DD4B43" w:rsidRPr="00DD4B43" w14:paraId="7D6DD72A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300A5555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17785B3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FUS-TB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F5150A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6D9035E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070453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7E1C43A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D5BE3A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939B89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66C404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1EB4E3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B2587E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9DC5C0D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vAlign w:val="center"/>
          </w:tcPr>
          <w:p w14:paraId="65C4271A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vAlign w:val="center"/>
          </w:tcPr>
          <w:p w14:paraId="311CFC1E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</w:tcPr>
          <w:p w14:paraId="4000E56A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26B1F0C8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79E46748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Wegelin</w:t>
            </w:r>
            <w:proofErr w:type="spellEnd"/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 xml:space="preserve"> et al., 20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4A5B2D1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COG-TB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6DEAA6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473BBE0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59F519F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2AF2A86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A3402D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85DB02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D3B649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A8DE28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037EBF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C647944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558CD5F5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16F8F0F2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67403EB1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DD4B43" w:rsidRPr="00DD4B43" w14:paraId="56E5B01F" w14:textId="77777777" w:rsidTr="002F66A6">
        <w:trPr>
          <w:trHeight w:val="20"/>
          <w:jc w:val="center"/>
        </w:trPr>
        <w:tc>
          <w:tcPr>
            <w:tcW w:w="1075" w:type="dxa"/>
            <w:vMerge/>
          </w:tcPr>
          <w:p w14:paraId="136EF264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EDEDED" w:themeFill="accent3" w:themeFillTint="33"/>
          </w:tcPr>
          <w:p w14:paraId="22558F9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FUS-TB</w:t>
            </w:r>
          </w:p>
        </w:tc>
        <w:tc>
          <w:tcPr>
            <w:tcW w:w="564" w:type="dxa"/>
            <w:shd w:val="clear" w:color="auto" w:fill="EDEDED" w:themeFill="accent3" w:themeFillTint="33"/>
            <w:vAlign w:val="center"/>
          </w:tcPr>
          <w:p w14:paraId="4773571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shd w:val="clear" w:color="auto" w:fill="EDEDED" w:themeFill="accent3" w:themeFillTint="33"/>
          </w:tcPr>
          <w:p w14:paraId="2EE1247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shd w:val="clear" w:color="auto" w:fill="EDEDED" w:themeFill="accent3" w:themeFillTint="33"/>
          </w:tcPr>
          <w:p w14:paraId="0E41910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shd w:val="clear" w:color="auto" w:fill="EDEDED" w:themeFill="accent3" w:themeFillTint="33"/>
          </w:tcPr>
          <w:p w14:paraId="046657B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shd w:val="clear" w:color="auto" w:fill="EDEDED" w:themeFill="accent3" w:themeFillTint="33"/>
            <w:vAlign w:val="center"/>
          </w:tcPr>
          <w:p w14:paraId="653F157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DEDED" w:themeFill="accent3" w:themeFillTint="33"/>
            <w:vAlign w:val="center"/>
          </w:tcPr>
          <w:p w14:paraId="4026585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shd w:val="clear" w:color="auto" w:fill="EDEDED" w:themeFill="accent3" w:themeFillTint="33"/>
            <w:vAlign w:val="center"/>
          </w:tcPr>
          <w:p w14:paraId="1A187FC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shd w:val="clear" w:color="auto" w:fill="EDEDED" w:themeFill="accent3" w:themeFillTint="33"/>
            <w:vAlign w:val="center"/>
          </w:tcPr>
          <w:p w14:paraId="38EA3A7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shd w:val="clear" w:color="auto" w:fill="EDEDED" w:themeFill="accent3" w:themeFillTint="33"/>
            <w:vAlign w:val="center"/>
          </w:tcPr>
          <w:p w14:paraId="0CD21D9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shd w:val="clear" w:color="auto" w:fill="EDEDED" w:themeFill="accent3" w:themeFillTint="33"/>
            <w:vAlign w:val="center"/>
          </w:tcPr>
          <w:p w14:paraId="73C6A17E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vAlign w:val="center"/>
          </w:tcPr>
          <w:p w14:paraId="262E44FA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vAlign w:val="center"/>
          </w:tcPr>
          <w:p w14:paraId="5818FB5E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</w:tcPr>
          <w:p w14:paraId="5170291A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5ED4232E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44A281C2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2958C9E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IB-TB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E46F91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13CDB99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655F3C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A76FBC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1A5E84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4CB826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1E56177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7CDF23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="Segoe UI Symbol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2D1E93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9EDD162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vAlign w:val="center"/>
          </w:tcPr>
          <w:p w14:paraId="2386589F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vAlign w:val="center"/>
          </w:tcPr>
          <w:p w14:paraId="74029231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</w:tcPr>
          <w:p w14:paraId="21AF581D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3E7A80DA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0B5682F7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Costa et al., 20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0EAFCC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FUS-TB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1EEFC0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846C3A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DCC98D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D111CC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48A6EB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DC71E1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AD9C1C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EECBBD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AEE6C2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7B7566D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5F7B7A06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1F051DA3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224EA772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DD4B43" w:rsidRPr="00DD4B43" w14:paraId="7E151D59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7CAE0D20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C3A6DF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IB-TB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899D22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01F32A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7E7E5E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66B743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356E6C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67E151D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4A0D794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1F1656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4CC733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26BF6EB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vAlign w:val="center"/>
          </w:tcPr>
          <w:p w14:paraId="12EC773B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vAlign w:val="center"/>
          </w:tcPr>
          <w:p w14:paraId="14A6CE74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</w:tcPr>
          <w:p w14:paraId="5E4AFE92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15C92C23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0B13D845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Turkay</w:t>
            </w:r>
            <w:proofErr w:type="spellEnd"/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 xml:space="preserve"> et al., 202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35C88F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COG-TB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000150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E343D9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52C51C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04928E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1B35DA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91C451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C93ED9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20D87A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C1AD3F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C415ABB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124288C9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1D863A20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41708C75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DD4B43" w:rsidRPr="00DD4B43" w14:paraId="46D1237B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61AF0711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12AEF48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FUS-TB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CE8120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E092DE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131CA3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E27394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1CE4E5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229F18F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4C8DCDF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724525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7773E2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4992023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vAlign w:val="center"/>
          </w:tcPr>
          <w:p w14:paraId="4172A5BF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vAlign w:val="center"/>
          </w:tcPr>
          <w:p w14:paraId="664D71B7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</w:tcPr>
          <w:p w14:paraId="441077CF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6784B378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604AF302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Zhang et al., 202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6597EF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COG-TB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268075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BEE975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B31567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ECF46B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0D7828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6B7AF3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FCA9F7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B5445B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B033AD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5F5679B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729477CD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44C4F327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52B0E66D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DD4B43" w:rsidRPr="00DD4B43" w14:paraId="562790C0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68E5F48F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8E3F65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IB-TB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C6EC3D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05B231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35CD32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B1CB3A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7247F3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4E30EBE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45D7842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7F536E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5478C3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4D9F2AA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vAlign w:val="center"/>
          </w:tcPr>
          <w:p w14:paraId="683F4CCE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vAlign w:val="center"/>
          </w:tcPr>
          <w:p w14:paraId="5F726E00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</w:tcPr>
          <w:p w14:paraId="43F2D6CF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3C7544FA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46E8EF84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Yamada et al., 202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13965A7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COG-TB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1FDBB8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E10915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CA4D29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A3064E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D9B5DD7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C6BC0D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CD2F49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3FE2CE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90E8BC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E14A7DB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59786B9A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7BC4D420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490AC004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DD4B43" w:rsidRPr="00DD4B43" w14:paraId="64A68988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79E3F765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996CFF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FUS-TB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9B4C3F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6CFC6E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C0D9D3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1566F3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BF5C8C7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7F2469C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2FB28A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853400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CCCDAB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9F037FD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vAlign w:val="center"/>
          </w:tcPr>
          <w:p w14:paraId="4FA0A8A5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vAlign w:val="center"/>
          </w:tcPr>
          <w:p w14:paraId="6172A392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</w:tcPr>
          <w:p w14:paraId="05FA0BE2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784EFE26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63F71B98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Izadpanahi</w:t>
            </w:r>
            <w:proofErr w:type="spellEnd"/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 xml:space="preserve"> et al., 202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9EA735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COG-TB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2583B6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DECCED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0C7ECD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0D4D82E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07636C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220308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7F1B85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F3944D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31299D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BA392C3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1D420049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0811A1E7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277CC2EE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DD4B43" w:rsidRPr="00DD4B43" w14:paraId="751A39D8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0978E1E8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7D7F3C8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FUS-TB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542BAB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C0137D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5C7687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DFFED7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E4572D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4954DF4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8059F6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AC0DD4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3F5C2B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63C8D41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vAlign w:val="center"/>
          </w:tcPr>
          <w:p w14:paraId="5C0399C1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vAlign w:val="center"/>
          </w:tcPr>
          <w:p w14:paraId="112E6239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</w:tcPr>
          <w:p w14:paraId="3B7AE7C5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44D883F1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0A2A060A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Khoo et al., 202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93656C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COG-TB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4AB92B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52762F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30BC52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597C1A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9EC5AD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B65AEA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6EA915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FD596F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00C25D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D139858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03C84482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34F8EF37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4CFDEF77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DD4B43" w:rsidRPr="00DD4B43" w14:paraId="609C5981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414A9AFA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66284E4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FUS-TB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34FAB0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260C59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58A205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F071FD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F5E49F7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2F4832B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7FCD7F5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99B6B6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A7306E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9DBF11C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vAlign w:val="center"/>
          </w:tcPr>
          <w:p w14:paraId="25BD6CF4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vAlign w:val="center"/>
          </w:tcPr>
          <w:p w14:paraId="6F09A5CE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</w:tcPr>
          <w:p w14:paraId="602AAF85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2BF179D6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6922A20C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Guerra-</w:t>
            </w:r>
            <w:proofErr w:type="spellStart"/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Lacambra</w:t>
            </w:r>
            <w:proofErr w:type="spellEnd"/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 xml:space="preserve"> et al., 202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0AF8DA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COG-TB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9DB5EE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FD5503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573F91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D27EBC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F8C236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E36190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C6B04B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0A2001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1EAFB27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EB1DDDC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189920D5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458D5209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5991081F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DD4B43" w:rsidRPr="00DD4B43" w14:paraId="124E0378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69DBC1C9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2EA61AF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FUS-TB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564E1C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A37432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518D6B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4F0E067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7DD875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089CF53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0878CB4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D1C0DE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84E5B5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1120AB1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3C310117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3F03B290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</w:tcPr>
          <w:p w14:paraId="0BE604AC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2AE83076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55E7C2EC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Ito et al., 202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72DB7A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COG-TB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FEAFB9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4C3017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81AEBE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BD89199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E56798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6809C31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EF4B22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C64794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58CBE0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363FA33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3D824B92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4A9A0019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110293AE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DD4B43" w:rsidRPr="00DD4B43" w14:paraId="31BB9202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2897E5D3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6658AA0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FUS-TB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27F378A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5828C0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C432C7B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80E442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6593AF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083936A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15F1B13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427F54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BF87E87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471AD8A2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6BF5A5A7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49E0D999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</w:tcPr>
          <w:p w14:paraId="5208AC01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DD4B43" w:rsidRPr="00DD4B43" w14:paraId="0738085C" w14:textId="77777777" w:rsidTr="002F66A6">
        <w:trPr>
          <w:trHeight w:val="20"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03DD22EF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Petov</w:t>
            </w:r>
            <w:proofErr w:type="spellEnd"/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 xml:space="preserve"> et al., 202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5591D3E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COG-TB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67A739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2B2718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2BA2EE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BA6D645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A76FA4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16D0F4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FF0C0B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21DC16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A90C070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E3381D9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390930BB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309F5A0A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</w:tcBorders>
            <w:vAlign w:val="center"/>
          </w:tcPr>
          <w:p w14:paraId="6C4DFEE2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DD4B43" w:rsidRPr="00DD4B43" w14:paraId="11F353ED" w14:textId="77777777" w:rsidTr="002F66A6">
        <w:trPr>
          <w:trHeight w:val="2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0BA56640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63505AE6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FUS-TB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CBC057F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42B87B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5035D1D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D17FA54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BEB255C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70500C7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75FBC1A2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64060E8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DD4B43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ED28443" w14:textId="77777777" w:rsidR="002F66A6" w:rsidRPr="00DD4B43" w:rsidRDefault="002F66A6" w:rsidP="00620805">
            <w:pPr>
              <w:spacing w:line="276" w:lineRule="auto"/>
              <w:jc w:val="center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6D28F254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56E5613F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</w:tcPr>
          <w:p w14:paraId="38D09AE8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</w:tcPr>
          <w:p w14:paraId="35D39B23" w14:textId="77777777" w:rsidR="002F66A6" w:rsidRPr="00DD4B43" w:rsidRDefault="002F66A6" w:rsidP="00620805">
            <w:pPr>
              <w:spacing w:line="276" w:lineRule="auto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3EE76624" w14:textId="77777777" w:rsidR="002F66A6" w:rsidRPr="00DD4B43" w:rsidRDefault="002F66A6" w:rsidP="002F66A6">
      <w:pPr>
        <w:ind w:left="720"/>
        <w:rPr>
          <w:rFonts w:ascii="Cambria" w:hAnsi="Cambria" w:cstheme="minorHAnsi"/>
          <w:color w:val="000000" w:themeColor="text1"/>
          <w:sz w:val="18"/>
          <w:szCs w:val="18"/>
        </w:rPr>
      </w:pPr>
      <w:r w:rsidRPr="00DD4B43">
        <w:rPr>
          <w:rFonts w:ascii="Cambria" w:hAnsi="Cambria" w:cstheme="minorHAnsi"/>
          <w:color w:val="000000" w:themeColor="text1"/>
          <w:sz w:val="18"/>
          <w:szCs w:val="18"/>
        </w:rPr>
        <w:t>P = patient selection; I = index test; R = reference standard; FT = flow and timing.</w:t>
      </w:r>
      <w:r w:rsidRPr="00DD4B43">
        <w:rPr>
          <w:rFonts w:ascii="Cambria" w:hAnsi="Cambria" w:cstheme="minorHAnsi"/>
          <w:color w:val="000000" w:themeColor="text1"/>
          <w:sz w:val="18"/>
          <w:szCs w:val="18"/>
        </w:rPr>
        <w:br/>
      </w:r>
      <w:r w:rsidRPr="00DD4B43">
        <w:rPr>
          <w:rFonts w:ascii="Segoe UI Symbol" w:hAnsi="Segoe UI Symbol" w:cs="Segoe UI Symbol"/>
          <w:color w:val="000000" w:themeColor="text1"/>
          <w:sz w:val="18"/>
          <w:szCs w:val="18"/>
        </w:rPr>
        <w:t>✓</w:t>
      </w:r>
      <w:r w:rsidRPr="00DD4B43">
        <w:rPr>
          <w:rFonts w:ascii="Cambria" w:hAnsi="Cambria" w:cstheme="minorHAnsi"/>
          <w:color w:val="000000" w:themeColor="text1"/>
          <w:sz w:val="18"/>
          <w:szCs w:val="18"/>
        </w:rPr>
        <w:t xml:space="preserve"> indicates low risk; </w:t>
      </w:r>
      <w:r w:rsidRPr="00DD4B43">
        <w:rPr>
          <w:rFonts w:ascii="Segoe UI Symbol" w:hAnsi="Segoe UI Symbol" w:cs="Segoe UI Symbol"/>
          <w:color w:val="000000" w:themeColor="text1"/>
          <w:sz w:val="18"/>
          <w:szCs w:val="18"/>
        </w:rPr>
        <w:t>✗</w:t>
      </w:r>
      <w:r w:rsidRPr="00DD4B43">
        <w:rPr>
          <w:rFonts w:ascii="Cambria" w:hAnsi="Cambria" w:cstheme="minorHAnsi"/>
          <w:color w:val="000000" w:themeColor="text1"/>
          <w:sz w:val="18"/>
          <w:szCs w:val="18"/>
        </w:rPr>
        <w:t xml:space="preserve"> indicates high risk; ? indicates unclear risk.</w:t>
      </w:r>
    </w:p>
    <w:p w14:paraId="2F61AE61" w14:textId="77777777" w:rsidR="002F66A6" w:rsidRPr="00DD4B43" w:rsidRDefault="002F66A6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br w:type="page"/>
      </w:r>
    </w:p>
    <w:p w14:paraId="655CC7FD" w14:textId="77777777" w:rsidR="00732D6E" w:rsidRPr="00DD4B43" w:rsidRDefault="00732D6E">
      <w:pPr>
        <w:rPr>
          <w:rFonts w:ascii="Cambria" w:hAnsi="Cambria"/>
          <w:color w:val="000000" w:themeColor="text1"/>
          <w:sz w:val="22"/>
          <w:szCs w:val="22"/>
        </w:rPr>
      </w:pPr>
    </w:p>
    <w:p w14:paraId="3CD8BD4A" w14:textId="6B98CEF2" w:rsidR="00732D6E" w:rsidRPr="00DD4B43" w:rsidRDefault="00732D6E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sFigure</w:t>
      </w:r>
      <w:proofErr w:type="spellEnd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</w:t>
      </w:r>
      <w:r w:rsidR="000D0E02"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1</w:t>
      </w:r>
      <w:r w:rsidR="00B03E8E"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.</w:t>
      </w:r>
      <w:r w:rsidR="00B03E8E" w:rsidRPr="00DD4B43">
        <w:rPr>
          <w:rFonts w:ascii="Cambria" w:hAnsi="Cambria"/>
          <w:color w:val="000000" w:themeColor="text1"/>
          <w:sz w:val="22"/>
          <w:szCs w:val="22"/>
        </w:rPr>
        <w:t xml:space="preserve"> </w:t>
      </w:r>
      <w:r w:rsidR="00407EF1" w:rsidRPr="00DD4B43">
        <w:rPr>
          <w:rFonts w:ascii="Cambria" w:hAnsi="Cambria"/>
          <w:color w:val="000000" w:themeColor="text1"/>
          <w:sz w:val="22"/>
          <w:szCs w:val="22"/>
        </w:rPr>
        <w:t xml:space="preserve">Funnel plot to visually detect the presence of publication bias or heterogeneity for studies reporting cancer detection rates of clinically significant </w:t>
      </w:r>
      <w:proofErr w:type="spellStart"/>
      <w:proofErr w:type="gramStart"/>
      <w:r w:rsidR="00407EF1" w:rsidRPr="00DD4B43">
        <w:rPr>
          <w:rFonts w:ascii="Cambria" w:hAnsi="Cambria"/>
          <w:color w:val="000000" w:themeColor="text1"/>
          <w:sz w:val="22"/>
          <w:szCs w:val="22"/>
        </w:rPr>
        <w:t>PCa</w:t>
      </w:r>
      <w:proofErr w:type="spellEnd"/>
      <w:proofErr w:type="gramEnd"/>
    </w:p>
    <w:p w14:paraId="0E4B9ACF" w14:textId="77777777" w:rsidR="00732D6E" w:rsidRPr="00DD4B43" w:rsidRDefault="00732D6E">
      <w:pPr>
        <w:rPr>
          <w:rFonts w:ascii="Cambria" w:hAnsi="Cambria"/>
          <w:color w:val="000000" w:themeColor="text1"/>
          <w:sz w:val="22"/>
          <w:szCs w:val="22"/>
        </w:rPr>
      </w:pPr>
    </w:p>
    <w:p w14:paraId="32435832" w14:textId="3182B862" w:rsidR="002F66A6" w:rsidRPr="00DD4B43" w:rsidRDefault="002F66A6" w:rsidP="002F66A6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noProof/>
          <w:color w:val="000000" w:themeColor="text1"/>
          <w:sz w:val="22"/>
          <w:szCs w:val="22"/>
        </w:rPr>
        <w:drawing>
          <wp:inline distT="0" distB="0" distL="0" distR="0" wp14:anchorId="7EE84DF5" wp14:editId="31D4FE40">
            <wp:extent cx="6400800" cy="5803641"/>
            <wp:effectExtent l="0" t="0" r="0" b="0"/>
            <wp:docPr id="16042292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229251" name="Picture 160422925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30"/>
                    <a:stretch/>
                  </pic:blipFill>
                  <pic:spPr bwMode="auto">
                    <a:xfrm>
                      <a:off x="0" y="0"/>
                      <a:ext cx="6400800" cy="58036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F181EA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6A3C05EA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10D0EF94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6AC31364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1D2D34E3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01573A25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5F6CF7E1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0E557634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61D3F8A9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7AA04404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46216275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4911E6BB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38FC21FC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7DE97E9F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2D94FD9E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6F8D584E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35200866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5C39C218" w14:textId="36845751" w:rsidR="00D46EBF" w:rsidRPr="00DD4B43" w:rsidRDefault="00166644" w:rsidP="002F66A6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sFigure</w:t>
      </w:r>
      <w:proofErr w:type="spellEnd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2.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 </w:t>
      </w:r>
      <w:r w:rsidR="00407EF1" w:rsidRPr="00DD4B43">
        <w:rPr>
          <w:rFonts w:ascii="Cambria" w:hAnsi="Cambria"/>
          <w:color w:val="000000" w:themeColor="text1"/>
          <w:sz w:val="22"/>
          <w:szCs w:val="22"/>
        </w:rPr>
        <w:t xml:space="preserve">Funnel plot to visually detect the presence of publication bias or heterogeneity for studies reporting cancer detection rates of </w:t>
      </w:r>
      <w:r w:rsidRPr="00DD4B43">
        <w:rPr>
          <w:rFonts w:ascii="Cambria" w:hAnsi="Cambria"/>
          <w:color w:val="000000" w:themeColor="text1"/>
          <w:sz w:val="22"/>
          <w:szCs w:val="22"/>
        </w:rPr>
        <w:t>i</w:t>
      </w:r>
      <w:r w:rsidR="00407EF1" w:rsidRPr="00DD4B43">
        <w:rPr>
          <w:rFonts w:ascii="Cambria" w:hAnsi="Cambria"/>
          <w:color w:val="000000" w:themeColor="text1"/>
          <w:sz w:val="22"/>
          <w:szCs w:val="22"/>
        </w:rPr>
        <w:t xml:space="preserve">nsignificant </w:t>
      </w:r>
      <w:proofErr w:type="spellStart"/>
      <w:proofErr w:type="gramStart"/>
      <w:r w:rsidRPr="00DD4B43">
        <w:rPr>
          <w:rFonts w:ascii="Cambria" w:hAnsi="Cambria"/>
          <w:color w:val="000000" w:themeColor="text1"/>
          <w:sz w:val="22"/>
          <w:szCs w:val="22"/>
        </w:rPr>
        <w:t>PCa</w:t>
      </w:r>
      <w:proofErr w:type="spellEnd"/>
      <w:proofErr w:type="gramEnd"/>
      <w:r w:rsidRPr="00DD4B43">
        <w:rPr>
          <w:rFonts w:ascii="Cambria" w:hAnsi="Cambria"/>
          <w:color w:val="000000" w:themeColor="text1"/>
          <w:sz w:val="22"/>
          <w:szCs w:val="22"/>
        </w:rPr>
        <w:t xml:space="preserve"> </w:t>
      </w:r>
    </w:p>
    <w:p w14:paraId="5644E2C3" w14:textId="77777777" w:rsidR="00D46EBF" w:rsidRPr="00DD4B43" w:rsidRDefault="00D46EBF" w:rsidP="002F66A6">
      <w:pPr>
        <w:rPr>
          <w:rFonts w:ascii="Cambria" w:hAnsi="Cambria"/>
          <w:noProof/>
          <w:color w:val="000000" w:themeColor="text1"/>
          <w:sz w:val="22"/>
          <w:szCs w:val="22"/>
        </w:rPr>
      </w:pPr>
    </w:p>
    <w:p w14:paraId="30C3D509" w14:textId="31395150" w:rsidR="00D46EBF" w:rsidRPr="00DD4B43" w:rsidRDefault="00D46EBF" w:rsidP="002F66A6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noProof/>
          <w:color w:val="000000" w:themeColor="text1"/>
          <w:sz w:val="22"/>
          <w:szCs w:val="22"/>
        </w:rPr>
        <w:drawing>
          <wp:inline distT="0" distB="0" distL="0" distR="0" wp14:anchorId="7EF1483E" wp14:editId="6E6F7AB0">
            <wp:extent cx="6400800" cy="5952227"/>
            <wp:effectExtent l="0" t="0" r="0" b="0"/>
            <wp:docPr id="9453736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373665" name="Picture 945373665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08"/>
                    <a:stretch/>
                  </pic:blipFill>
                  <pic:spPr bwMode="auto">
                    <a:xfrm>
                      <a:off x="0" y="0"/>
                      <a:ext cx="6400800" cy="59522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BFA532" w14:textId="77777777" w:rsidR="002F66A6" w:rsidRPr="00DD4B43" w:rsidRDefault="002F66A6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br w:type="page"/>
      </w:r>
    </w:p>
    <w:p w14:paraId="137E7FCE" w14:textId="2D8C97E5" w:rsidR="00260A65" w:rsidRPr="00DD4B43" w:rsidRDefault="00166644" w:rsidP="00654ABC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lastRenderedPageBreak/>
        <w:t>sFigure</w:t>
      </w:r>
      <w:proofErr w:type="spellEnd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3A.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 </w:t>
      </w:r>
      <w:r w:rsidR="001E2AFC" w:rsidRPr="00DD4B43">
        <w:rPr>
          <w:rFonts w:ascii="Cambria" w:hAnsi="Cambria"/>
          <w:color w:val="000000" w:themeColor="text1"/>
          <w:sz w:val="22"/>
          <w:szCs w:val="22"/>
        </w:rPr>
        <w:t>Detection rate of clinically significant prostate cancer (</w:t>
      </w:r>
      <w:proofErr w:type="spellStart"/>
      <w:r w:rsidR="001E2AFC"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="001E2AFC" w:rsidRPr="00DD4B43">
        <w:rPr>
          <w:rFonts w:ascii="Cambria" w:hAnsi="Cambria"/>
          <w:color w:val="000000" w:themeColor="text1"/>
          <w:sz w:val="22"/>
          <w:szCs w:val="22"/>
        </w:rPr>
        <w:t xml:space="preserve">)(3A) and indolent prostate cancer (ISUP </w:t>
      </w:r>
      <w:r w:rsidR="00146FE5">
        <w:rPr>
          <w:rFonts w:ascii="Cambria" w:hAnsi="Cambria"/>
          <w:color w:val="000000" w:themeColor="text1"/>
          <w:sz w:val="22"/>
          <w:szCs w:val="22"/>
        </w:rPr>
        <w:t xml:space="preserve">GG </w:t>
      </w:r>
      <w:r w:rsidR="001E2AFC" w:rsidRPr="00DD4B43">
        <w:rPr>
          <w:rFonts w:ascii="Cambria" w:hAnsi="Cambria"/>
          <w:color w:val="000000" w:themeColor="text1"/>
          <w:sz w:val="22"/>
          <w:szCs w:val="22"/>
        </w:rPr>
        <w:t>1) (3B) at targeted biopsy according to targeting technique.</w:t>
      </w:r>
      <w:r w:rsidR="00260A65" w:rsidRPr="00DD4B43">
        <w:rPr>
          <w:rFonts w:ascii="Cambria" w:hAnsi="Cambria"/>
          <w:color w:val="000000" w:themeColor="text1"/>
          <w:sz w:val="22"/>
          <w:szCs w:val="22"/>
        </w:rPr>
        <w:t xml:space="preserve"> </w:t>
      </w:r>
      <w:proofErr w:type="spellStart"/>
      <w:r w:rsidR="00186AFA" w:rsidRPr="00DD4B43">
        <w:rPr>
          <w:rFonts w:ascii="Cambria" w:hAnsi="Cambria"/>
          <w:color w:val="000000" w:themeColor="text1"/>
          <w:sz w:val="22"/>
          <w:szCs w:val="22"/>
        </w:rPr>
        <w:t>C</w:t>
      </w:r>
      <w:r w:rsidR="00260A65" w:rsidRPr="00DD4B43">
        <w:rPr>
          <w:rFonts w:ascii="Cambria" w:hAnsi="Cambria"/>
          <w:color w:val="000000" w:themeColor="text1"/>
          <w:sz w:val="22"/>
          <w:szCs w:val="22"/>
        </w:rPr>
        <w:t>sPCa</w:t>
      </w:r>
      <w:proofErr w:type="spellEnd"/>
      <w:r w:rsidR="00260A65" w:rsidRPr="00DD4B43">
        <w:rPr>
          <w:rFonts w:ascii="Cambria" w:hAnsi="Cambria"/>
          <w:color w:val="000000" w:themeColor="text1"/>
          <w:sz w:val="22"/>
          <w:szCs w:val="22"/>
        </w:rPr>
        <w:t xml:space="preserve"> at TB: clinically significant prostate cancer at targeted biopsy; N of patients: number of patients;</w:t>
      </w:r>
      <w:r w:rsidR="00186AFA" w:rsidRPr="00DD4B43">
        <w:rPr>
          <w:rFonts w:ascii="Cambria" w:hAnsi="Cambria"/>
          <w:color w:val="000000" w:themeColor="text1"/>
          <w:sz w:val="22"/>
          <w:szCs w:val="22"/>
        </w:rPr>
        <w:t xml:space="preserve"> ISUP 1 at TB</w:t>
      </w:r>
      <w:r w:rsidR="00260A65" w:rsidRPr="00DD4B43">
        <w:rPr>
          <w:rFonts w:ascii="Cambria" w:hAnsi="Cambria"/>
          <w:color w:val="000000" w:themeColor="text1"/>
          <w:sz w:val="22"/>
          <w:szCs w:val="22"/>
        </w:rPr>
        <w:t xml:space="preserve">: </w:t>
      </w:r>
      <w:r w:rsidR="00186AFA" w:rsidRPr="00DD4B43">
        <w:rPr>
          <w:rFonts w:ascii="Cambria" w:hAnsi="Cambria"/>
          <w:color w:val="000000" w:themeColor="text1"/>
          <w:sz w:val="22"/>
          <w:szCs w:val="22"/>
        </w:rPr>
        <w:t xml:space="preserve">indolent </w:t>
      </w:r>
      <w:r w:rsidR="00260A65" w:rsidRPr="00DD4B43">
        <w:rPr>
          <w:rFonts w:ascii="Cambria" w:hAnsi="Cambria"/>
          <w:color w:val="000000" w:themeColor="text1"/>
          <w:sz w:val="22"/>
          <w:szCs w:val="22"/>
        </w:rPr>
        <w:t>prostate cancer at targeted biopsy.</w:t>
      </w:r>
    </w:p>
    <w:p w14:paraId="66DDDDD2" w14:textId="76F9C44B" w:rsidR="001E2AFC" w:rsidRPr="00DD4B43" w:rsidRDefault="001E2AFC" w:rsidP="002F66A6">
      <w:pPr>
        <w:rPr>
          <w:rFonts w:ascii="Cambria" w:hAnsi="Cambria"/>
          <w:color w:val="000000" w:themeColor="text1"/>
          <w:sz w:val="22"/>
          <w:szCs w:val="22"/>
        </w:rPr>
      </w:pPr>
    </w:p>
    <w:p w14:paraId="07812FCD" w14:textId="77777777" w:rsidR="001E2AFC" w:rsidRPr="00DD4B43" w:rsidRDefault="001E2AFC" w:rsidP="002F66A6">
      <w:pPr>
        <w:rPr>
          <w:rFonts w:ascii="Cambria" w:hAnsi="Cambria"/>
          <w:color w:val="000000" w:themeColor="text1"/>
          <w:sz w:val="22"/>
          <w:szCs w:val="22"/>
        </w:rPr>
      </w:pPr>
    </w:p>
    <w:p w14:paraId="0E49A563" w14:textId="6C6346C3" w:rsidR="002F66A6" w:rsidRPr="00DD4B43" w:rsidRDefault="0083535B" w:rsidP="002F66A6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t>A)</w:t>
      </w:r>
      <w:r w:rsidR="002F66A6" w:rsidRPr="00DD4B43">
        <w:rPr>
          <w:rFonts w:ascii="Cambria" w:hAnsi="Cambria"/>
          <w:noProof/>
          <w:color w:val="000000" w:themeColor="text1"/>
          <w:sz w:val="22"/>
          <w:szCs w:val="22"/>
        </w:rPr>
        <w:drawing>
          <wp:inline distT="0" distB="0" distL="0" distR="0" wp14:anchorId="2589D464" wp14:editId="73B9C031">
            <wp:extent cx="6857642" cy="5287992"/>
            <wp:effectExtent l="0" t="0" r="0" b="0"/>
            <wp:docPr id="50829133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291331" name="Picture 50829133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078" b="16663"/>
                    <a:stretch/>
                  </pic:blipFill>
                  <pic:spPr bwMode="auto">
                    <a:xfrm>
                      <a:off x="0" y="0"/>
                      <a:ext cx="6858000" cy="52882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9E5BF3" w14:textId="77777777" w:rsidR="002F66A6" w:rsidRPr="00DD4B43" w:rsidRDefault="002F66A6" w:rsidP="002F66A6">
      <w:pPr>
        <w:rPr>
          <w:rFonts w:ascii="Cambria" w:hAnsi="Cambria"/>
          <w:color w:val="000000" w:themeColor="text1"/>
          <w:sz w:val="22"/>
          <w:szCs w:val="22"/>
        </w:rPr>
      </w:pPr>
    </w:p>
    <w:p w14:paraId="565A67DD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328C096F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1E957C43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3307F358" w14:textId="77777777" w:rsidR="00C656DE" w:rsidRPr="00DD4B43" w:rsidRDefault="00C656DE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br w:type="page"/>
      </w:r>
    </w:p>
    <w:p w14:paraId="25912FB7" w14:textId="7FEDB0C0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lastRenderedPageBreak/>
        <w:t>B</w:t>
      </w:r>
      <w:r w:rsidR="001E2AFC" w:rsidRPr="00DD4B43">
        <w:rPr>
          <w:rFonts w:ascii="Cambria" w:hAnsi="Cambria"/>
          <w:color w:val="000000" w:themeColor="text1"/>
          <w:sz w:val="22"/>
          <w:szCs w:val="22"/>
        </w:rPr>
        <w:t>)</w:t>
      </w:r>
    </w:p>
    <w:p w14:paraId="6AE37B3C" w14:textId="57719301" w:rsidR="002F66A6" w:rsidRPr="00DD4B43" w:rsidRDefault="009959B6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noProof/>
          <w:color w:val="000000" w:themeColor="text1"/>
          <w:sz w:val="22"/>
          <w:szCs w:val="22"/>
        </w:rPr>
        <w:drawing>
          <wp:inline distT="0" distB="0" distL="0" distR="0" wp14:anchorId="3B2177FD" wp14:editId="5A811F72">
            <wp:extent cx="6857655" cy="5029200"/>
            <wp:effectExtent l="0" t="0" r="0" b="0"/>
            <wp:docPr id="8441838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183821" name="Picture 844183821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955" b="19931"/>
                    <a:stretch/>
                  </pic:blipFill>
                  <pic:spPr bwMode="auto">
                    <a:xfrm>
                      <a:off x="0" y="0"/>
                      <a:ext cx="6858000" cy="50294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F66A6" w:rsidRPr="00DD4B43">
        <w:rPr>
          <w:rFonts w:ascii="Cambria" w:hAnsi="Cambria"/>
          <w:color w:val="000000" w:themeColor="text1"/>
          <w:sz w:val="22"/>
          <w:szCs w:val="22"/>
        </w:rPr>
        <w:br w:type="page"/>
      </w:r>
    </w:p>
    <w:p w14:paraId="48912E8B" w14:textId="3FD1AE84" w:rsidR="00885F55" w:rsidRPr="00DD4B43" w:rsidRDefault="00885F55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lastRenderedPageBreak/>
        <w:t>sFigure</w:t>
      </w:r>
      <w:proofErr w:type="spellEnd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4.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 Detection rate of clinically significant prostate cancer (</w:t>
      </w: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 xml:space="preserve">) at targeted biopsy according to targeting technique in randomized controlled studies. </w:t>
      </w: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 xml:space="preserve"> at TB: clinically significant prostate cancer at targeted biopsy; N of patients</w:t>
      </w:r>
    </w:p>
    <w:p w14:paraId="45666ED4" w14:textId="77777777" w:rsidR="006A6479" w:rsidRPr="00DD4B43" w:rsidRDefault="006A6479">
      <w:pPr>
        <w:rPr>
          <w:rFonts w:ascii="Cambria" w:hAnsi="Cambria"/>
          <w:color w:val="000000" w:themeColor="text1"/>
          <w:sz w:val="22"/>
          <w:szCs w:val="22"/>
        </w:rPr>
      </w:pPr>
    </w:p>
    <w:p w14:paraId="488206D8" w14:textId="650A7899" w:rsidR="006A6479" w:rsidRPr="00DD4B43" w:rsidRDefault="006A6479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noProof/>
          <w:color w:val="000000" w:themeColor="text1"/>
          <w:sz w:val="22"/>
          <w:szCs w:val="22"/>
        </w:rPr>
        <w:drawing>
          <wp:inline distT="0" distB="0" distL="0" distR="0" wp14:anchorId="5DC16078" wp14:editId="541ACA30">
            <wp:extent cx="6857720" cy="5029200"/>
            <wp:effectExtent l="0" t="0" r="0" b="0"/>
            <wp:docPr id="2364206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420620" name="Picture 236420620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048" b="19839"/>
                    <a:stretch/>
                  </pic:blipFill>
                  <pic:spPr bwMode="auto">
                    <a:xfrm>
                      <a:off x="0" y="0"/>
                      <a:ext cx="6858000" cy="50294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8096DB" w14:textId="77777777" w:rsidR="00885F55" w:rsidRPr="00DD4B43" w:rsidRDefault="00885F55">
      <w:pPr>
        <w:rPr>
          <w:rFonts w:ascii="Cambria" w:hAnsi="Cambria"/>
          <w:b/>
          <w:bCs/>
          <w:color w:val="000000" w:themeColor="text1"/>
          <w:sz w:val="22"/>
          <w:szCs w:val="22"/>
        </w:rPr>
      </w:pPr>
    </w:p>
    <w:p w14:paraId="72DB3B10" w14:textId="77777777" w:rsidR="006A6479" w:rsidRPr="00DD4B43" w:rsidRDefault="006A6479">
      <w:pPr>
        <w:rPr>
          <w:rFonts w:ascii="Cambria" w:hAnsi="Cambria"/>
          <w:b/>
          <w:bCs/>
          <w:color w:val="000000" w:themeColor="text1"/>
          <w:sz w:val="22"/>
          <w:szCs w:val="22"/>
        </w:rPr>
      </w:pPr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br w:type="page"/>
      </w:r>
    </w:p>
    <w:p w14:paraId="45C74B3C" w14:textId="2F76DB10" w:rsidR="00C74C7A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lastRenderedPageBreak/>
        <w:t>sFigure</w:t>
      </w:r>
      <w:proofErr w:type="spellEnd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</w:t>
      </w:r>
      <w:r w:rsidR="00885F55"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5</w:t>
      </w:r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.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 </w:t>
      </w:r>
      <w:r w:rsidR="00C74C7A" w:rsidRPr="00DD4B43">
        <w:rPr>
          <w:rFonts w:ascii="Cambria" w:hAnsi="Cambria"/>
          <w:color w:val="000000" w:themeColor="text1"/>
          <w:sz w:val="22"/>
          <w:szCs w:val="22"/>
        </w:rPr>
        <w:t xml:space="preserve">Detection rate of ISUP </w:t>
      </w:r>
      <w:r w:rsidR="00F7558A" w:rsidRPr="00DD4B43">
        <w:rPr>
          <w:rFonts w:ascii="Cambria" w:hAnsi="Cambria"/>
          <w:color w:val="000000" w:themeColor="text1"/>
          <w:sz w:val="22"/>
          <w:szCs w:val="22"/>
        </w:rPr>
        <w:t>Grade Group (ISUP</w:t>
      </w:r>
      <w:r w:rsidR="00146FE5">
        <w:rPr>
          <w:rFonts w:ascii="Cambria" w:hAnsi="Cambria"/>
          <w:color w:val="000000" w:themeColor="text1"/>
          <w:sz w:val="22"/>
          <w:szCs w:val="22"/>
        </w:rPr>
        <w:t xml:space="preserve"> GG</w:t>
      </w:r>
      <w:r w:rsidR="00F7558A" w:rsidRPr="00DD4B43">
        <w:rPr>
          <w:rFonts w:ascii="Cambria" w:hAnsi="Cambria"/>
          <w:color w:val="000000" w:themeColor="text1"/>
          <w:sz w:val="22"/>
          <w:szCs w:val="22"/>
        </w:rPr>
        <w:t xml:space="preserve">) </w:t>
      </w:r>
      <w:r w:rsidR="004F2C5D" w:rsidRPr="00DD4B43">
        <w:rPr>
          <w:rFonts w:ascii="Cambria" w:hAnsi="Cambria"/>
          <w:color w:val="000000" w:themeColor="text1"/>
          <w:sz w:val="22"/>
          <w:szCs w:val="22"/>
        </w:rPr>
        <w:t>≥2</w:t>
      </w:r>
      <w:r w:rsidR="00F7558A" w:rsidRPr="00DD4B43">
        <w:rPr>
          <w:rFonts w:ascii="Cambria" w:hAnsi="Cambria"/>
          <w:color w:val="000000" w:themeColor="text1"/>
          <w:sz w:val="22"/>
          <w:szCs w:val="22"/>
        </w:rPr>
        <w:t xml:space="preserve"> </w:t>
      </w:r>
      <w:r w:rsidR="00C74C7A" w:rsidRPr="00DD4B43">
        <w:rPr>
          <w:rFonts w:ascii="Cambria" w:hAnsi="Cambria"/>
          <w:color w:val="000000" w:themeColor="text1"/>
          <w:sz w:val="22"/>
          <w:szCs w:val="22"/>
        </w:rPr>
        <w:t>at targeted biopsy according to target technique</w:t>
      </w:r>
      <w:r w:rsidR="00885F55" w:rsidRPr="00DD4B43">
        <w:rPr>
          <w:rFonts w:ascii="Cambria" w:hAnsi="Cambria"/>
          <w:color w:val="000000" w:themeColor="text1"/>
          <w:sz w:val="22"/>
          <w:szCs w:val="22"/>
        </w:rPr>
        <w:t>.</w:t>
      </w:r>
      <w:r w:rsidR="00654ABC" w:rsidRPr="00DD4B43">
        <w:rPr>
          <w:rFonts w:ascii="Cambria" w:hAnsi="Cambria"/>
          <w:color w:val="000000" w:themeColor="text1"/>
          <w:sz w:val="22"/>
          <w:szCs w:val="22"/>
        </w:rPr>
        <w:t xml:space="preserve"> </w:t>
      </w:r>
      <w:proofErr w:type="spellStart"/>
      <w:r w:rsidR="00654ABC"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="00654ABC" w:rsidRPr="00DD4B43">
        <w:rPr>
          <w:rFonts w:ascii="Cambria" w:hAnsi="Cambria"/>
          <w:color w:val="000000" w:themeColor="text1"/>
          <w:sz w:val="22"/>
          <w:szCs w:val="22"/>
        </w:rPr>
        <w:t xml:space="preserve"> at TB: clinically significant prostate cancer at targeted biopsy; N of patients: number of patients; ISUP 1 at TB: indolent prostate cancer at targeted biopsy.</w:t>
      </w:r>
    </w:p>
    <w:p w14:paraId="5FEFB715" w14:textId="77777777" w:rsidR="00654ABC" w:rsidRPr="00DD4B43" w:rsidRDefault="00654ABC">
      <w:pPr>
        <w:rPr>
          <w:rFonts w:ascii="Cambria" w:hAnsi="Cambria"/>
          <w:color w:val="000000" w:themeColor="text1"/>
          <w:sz w:val="22"/>
          <w:szCs w:val="22"/>
        </w:rPr>
      </w:pPr>
    </w:p>
    <w:p w14:paraId="116136AF" w14:textId="77777777" w:rsidR="00C74C7A" w:rsidRPr="00DD4B43" w:rsidRDefault="00C74C7A">
      <w:pPr>
        <w:rPr>
          <w:rFonts w:ascii="Cambria" w:hAnsi="Cambria"/>
          <w:color w:val="000000" w:themeColor="text1"/>
          <w:sz w:val="22"/>
          <w:szCs w:val="22"/>
        </w:rPr>
      </w:pPr>
    </w:p>
    <w:p w14:paraId="02A698C3" w14:textId="4C3F213E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noProof/>
          <w:color w:val="000000" w:themeColor="text1"/>
          <w:sz w:val="22"/>
          <w:szCs w:val="22"/>
        </w:rPr>
        <w:drawing>
          <wp:inline distT="0" distB="0" distL="0" distR="0" wp14:anchorId="2CEB2E67" wp14:editId="6EAD8713">
            <wp:extent cx="6858000" cy="7315200"/>
            <wp:effectExtent l="0" t="0" r="0" b="0"/>
            <wp:docPr id="107917326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173269" name="Picture 1079173269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11" b="5000"/>
                    <a:stretch/>
                  </pic:blipFill>
                  <pic:spPr bwMode="auto">
                    <a:xfrm>
                      <a:off x="0" y="0"/>
                      <a:ext cx="6858000" cy="7315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DDD8B9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7170B907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5378CCB5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56A57C46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24322601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25FF6C4D" w14:textId="77777777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</w:p>
    <w:p w14:paraId="7EE641BC" w14:textId="77B44595" w:rsidR="00166644" w:rsidRPr="00DD4B43" w:rsidRDefault="00166644" w:rsidP="00F77E0D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sFigure</w:t>
      </w:r>
      <w:proofErr w:type="spellEnd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</w:t>
      </w:r>
      <w:r w:rsidR="000317B0"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6</w:t>
      </w:r>
      <w:r w:rsidR="009425E2"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.</w:t>
      </w:r>
      <w:r w:rsidR="009425E2" w:rsidRPr="00DD4B43">
        <w:rPr>
          <w:rFonts w:ascii="Cambria" w:hAnsi="Cambria"/>
          <w:color w:val="000000" w:themeColor="text1"/>
          <w:sz w:val="22"/>
          <w:szCs w:val="22"/>
        </w:rPr>
        <w:t xml:space="preserve"> </w:t>
      </w:r>
      <w:r w:rsidR="00041CA6" w:rsidRPr="00DD4B43">
        <w:rPr>
          <w:rFonts w:ascii="Cambria" w:hAnsi="Cambria"/>
          <w:color w:val="000000" w:themeColor="text1"/>
          <w:sz w:val="22"/>
          <w:szCs w:val="22"/>
        </w:rPr>
        <w:t>Detection rate of clinically significant prostate cancer (</w:t>
      </w:r>
      <w:proofErr w:type="spellStart"/>
      <w:r w:rsidR="00041CA6"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="00041CA6" w:rsidRPr="00DD4B43">
        <w:rPr>
          <w:rFonts w:ascii="Cambria" w:hAnsi="Cambria"/>
          <w:color w:val="000000" w:themeColor="text1"/>
          <w:sz w:val="22"/>
          <w:szCs w:val="22"/>
        </w:rPr>
        <w:t>)(</w:t>
      </w:r>
      <w:r w:rsidR="00130C24" w:rsidRPr="00DD4B43">
        <w:rPr>
          <w:rFonts w:ascii="Cambria" w:hAnsi="Cambria"/>
          <w:color w:val="000000" w:themeColor="text1"/>
          <w:sz w:val="22"/>
          <w:szCs w:val="22"/>
        </w:rPr>
        <w:t>6</w:t>
      </w:r>
      <w:r w:rsidR="00041CA6" w:rsidRPr="00DD4B43">
        <w:rPr>
          <w:rFonts w:ascii="Cambria" w:hAnsi="Cambria"/>
          <w:color w:val="000000" w:themeColor="text1"/>
          <w:sz w:val="22"/>
          <w:szCs w:val="22"/>
        </w:rPr>
        <w:t xml:space="preserve">A) and indolent prostate cancer (ISUP </w:t>
      </w:r>
      <w:r w:rsidR="004F2C5D" w:rsidRPr="00DD4B43">
        <w:rPr>
          <w:rFonts w:ascii="Cambria" w:hAnsi="Cambria"/>
          <w:color w:val="000000" w:themeColor="text1"/>
          <w:sz w:val="22"/>
          <w:szCs w:val="22"/>
        </w:rPr>
        <w:t xml:space="preserve">GG </w:t>
      </w:r>
      <w:r w:rsidR="00041CA6" w:rsidRPr="00DD4B43">
        <w:rPr>
          <w:rFonts w:ascii="Cambria" w:hAnsi="Cambria"/>
          <w:color w:val="000000" w:themeColor="text1"/>
          <w:sz w:val="22"/>
          <w:szCs w:val="22"/>
        </w:rPr>
        <w:t>1) (</w:t>
      </w:r>
      <w:r w:rsidR="00130C24" w:rsidRPr="00DD4B43">
        <w:rPr>
          <w:rFonts w:ascii="Cambria" w:hAnsi="Cambria"/>
          <w:color w:val="000000" w:themeColor="text1"/>
          <w:sz w:val="22"/>
          <w:szCs w:val="22"/>
        </w:rPr>
        <w:t>6</w:t>
      </w:r>
      <w:r w:rsidR="00041CA6" w:rsidRPr="00DD4B43">
        <w:rPr>
          <w:rFonts w:ascii="Cambria" w:hAnsi="Cambria"/>
          <w:color w:val="000000" w:themeColor="text1"/>
          <w:sz w:val="22"/>
          <w:szCs w:val="22"/>
        </w:rPr>
        <w:t xml:space="preserve">B) at targeted biopsy according to targeting technique in </w:t>
      </w:r>
      <w:r w:rsidR="00F77E0D" w:rsidRPr="00DD4B43">
        <w:rPr>
          <w:rFonts w:ascii="Cambria" w:hAnsi="Cambria"/>
          <w:color w:val="000000" w:themeColor="text1"/>
          <w:sz w:val="22"/>
          <w:szCs w:val="22"/>
        </w:rPr>
        <w:t xml:space="preserve">studies </w:t>
      </w:r>
      <w:r w:rsidR="00041CA6" w:rsidRPr="00DD4B43">
        <w:rPr>
          <w:rFonts w:ascii="Cambria" w:hAnsi="Cambria"/>
          <w:color w:val="000000" w:themeColor="text1"/>
          <w:sz w:val="22"/>
          <w:szCs w:val="22"/>
        </w:rPr>
        <w:t>including all patients with PIRADS ≥3.</w:t>
      </w:r>
      <w:r w:rsidR="00253048" w:rsidRPr="00DD4B43">
        <w:rPr>
          <w:rFonts w:ascii="Cambria" w:hAnsi="Cambria"/>
          <w:color w:val="000000" w:themeColor="text1"/>
          <w:sz w:val="22"/>
          <w:szCs w:val="22"/>
        </w:rPr>
        <w:t xml:space="preserve"> </w:t>
      </w:r>
    </w:p>
    <w:p w14:paraId="1ABF04D3" w14:textId="77777777" w:rsidR="00253048" w:rsidRPr="00DD4B43" w:rsidRDefault="00253048" w:rsidP="00253048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 xml:space="preserve"> at TB: clinically significant prostate cancer at targeted biopsy; N of patients: number of patients; ISUP 1 at TB: indolent prostate cancer at targeted biopsy.</w:t>
      </w:r>
    </w:p>
    <w:p w14:paraId="683D825C" w14:textId="77777777" w:rsidR="00253048" w:rsidRPr="00DD4B43" w:rsidRDefault="00253048" w:rsidP="00F77E0D">
      <w:pPr>
        <w:rPr>
          <w:rFonts w:ascii="Cambria" w:hAnsi="Cambria"/>
          <w:color w:val="000000" w:themeColor="text1"/>
          <w:sz w:val="22"/>
          <w:szCs w:val="22"/>
        </w:rPr>
      </w:pPr>
    </w:p>
    <w:p w14:paraId="3B6282CB" w14:textId="77777777" w:rsidR="00031447" w:rsidRPr="00DD4B43" w:rsidRDefault="00031447">
      <w:pPr>
        <w:rPr>
          <w:rFonts w:ascii="Cambria" w:hAnsi="Cambria"/>
          <w:color w:val="000000" w:themeColor="text1"/>
          <w:sz w:val="22"/>
          <w:szCs w:val="22"/>
        </w:rPr>
      </w:pPr>
    </w:p>
    <w:p w14:paraId="73C5AC55" w14:textId="63C94140" w:rsidR="00E85011" w:rsidRPr="00DD4B43" w:rsidRDefault="00031447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t>A)</w:t>
      </w:r>
    </w:p>
    <w:p w14:paraId="2CD1428C" w14:textId="5C459082" w:rsidR="00166644" w:rsidRPr="00DD4B43" w:rsidRDefault="00166644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noProof/>
          <w:color w:val="000000" w:themeColor="text1"/>
          <w:sz w:val="22"/>
          <w:szCs w:val="22"/>
        </w:rPr>
        <w:drawing>
          <wp:inline distT="0" distB="0" distL="0" distR="0" wp14:anchorId="65DCB29F" wp14:editId="5DF1F8CC">
            <wp:extent cx="6858000" cy="4770120"/>
            <wp:effectExtent l="0" t="0" r="0" b="0"/>
            <wp:docPr id="86725155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251559" name="Picture 867251559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481" b="20556"/>
                    <a:stretch/>
                  </pic:blipFill>
                  <pic:spPr bwMode="auto">
                    <a:xfrm>
                      <a:off x="0" y="0"/>
                      <a:ext cx="6858000" cy="4770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004D43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31D04E2F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7BAD2877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4F1B4326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69885AF3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7CA8DF5D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606AD432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35A31B80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63567D00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768C1DC1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575D9D7D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7D19DA4D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0981C116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1087E062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6F2B4ECA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57DB103E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642D4459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2843DD54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4F6D6327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316BD85A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68288D16" w14:textId="03FFFEA3" w:rsidR="00E85011" w:rsidRPr="00DD4B43" w:rsidRDefault="00041CA6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t>B)</w:t>
      </w:r>
    </w:p>
    <w:p w14:paraId="24EA3142" w14:textId="5250A159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noProof/>
          <w:color w:val="000000" w:themeColor="text1"/>
          <w:sz w:val="22"/>
          <w:szCs w:val="22"/>
        </w:rPr>
        <w:drawing>
          <wp:inline distT="0" distB="0" distL="0" distR="0" wp14:anchorId="7A4AC60B" wp14:editId="770FB220">
            <wp:extent cx="6858000" cy="6461760"/>
            <wp:effectExtent l="0" t="0" r="0" b="0"/>
            <wp:docPr id="92754064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540642" name="Picture 927540642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481"/>
                    <a:stretch/>
                  </pic:blipFill>
                  <pic:spPr bwMode="auto">
                    <a:xfrm>
                      <a:off x="0" y="0"/>
                      <a:ext cx="6858000" cy="6461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5C83ED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1AFC85A3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32E2FE45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br w:type="page"/>
      </w:r>
    </w:p>
    <w:p w14:paraId="1EB4A84E" w14:textId="5712FC5C" w:rsidR="00253048" w:rsidRPr="00DD4B43" w:rsidRDefault="00E85011" w:rsidP="00253048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lastRenderedPageBreak/>
        <w:t>sFigure</w:t>
      </w:r>
      <w:proofErr w:type="spellEnd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</w:t>
      </w:r>
      <w:r w:rsidR="00334A56"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7</w:t>
      </w:r>
      <w:r w:rsidR="003232FE" w:rsidRPr="00DD4B43">
        <w:rPr>
          <w:rFonts w:ascii="Cambria" w:hAnsi="Cambria"/>
          <w:color w:val="000000" w:themeColor="text1"/>
          <w:sz w:val="22"/>
          <w:szCs w:val="22"/>
        </w:rPr>
        <w:t>. Detection rate of clinically significant prostate cancer (</w:t>
      </w:r>
      <w:proofErr w:type="spellStart"/>
      <w:r w:rsidR="003232FE"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="003232FE" w:rsidRPr="00DD4B43">
        <w:rPr>
          <w:rFonts w:ascii="Cambria" w:hAnsi="Cambria"/>
          <w:color w:val="000000" w:themeColor="text1"/>
          <w:sz w:val="22"/>
          <w:szCs w:val="22"/>
        </w:rPr>
        <w:t>) at targeted biopsy according to targeting technique in biopsy naïve patients (</w:t>
      </w:r>
      <w:r w:rsidR="00130C24" w:rsidRPr="00DD4B43">
        <w:rPr>
          <w:rFonts w:ascii="Cambria" w:hAnsi="Cambria"/>
          <w:color w:val="000000" w:themeColor="text1"/>
          <w:sz w:val="22"/>
          <w:szCs w:val="22"/>
        </w:rPr>
        <w:t>7</w:t>
      </w:r>
      <w:r w:rsidR="001856D6" w:rsidRPr="00DD4B43">
        <w:rPr>
          <w:rFonts w:ascii="Cambria" w:hAnsi="Cambria"/>
          <w:color w:val="000000" w:themeColor="text1"/>
          <w:sz w:val="22"/>
          <w:szCs w:val="22"/>
        </w:rPr>
        <w:t>A) and patients with a previous negative biopsy (</w:t>
      </w:r>
      <w:r w:rsidR="00130C24" w:rsidRPr="00DD4B43">
        <w:rPr>
          <w:rFonts w:ascii="Cambria" w:hAnsi="Cambria"/>
          <w:color w:val="000000" w:themeColor="text1"/>
          <w:sz w:val="22"/>
          <w:szCs w:val="22"/>
        </w:rPr>
        <w:t>7</w:t>
      </w:r>
      <w:r w:rsidR="001856D6" w:rsidRPr="00DD4B43">
        <w:rPr>
          <w:rFonts w:ascii="Cambria" w:hAnsi="Cambria"/>
          <w:color w:val="000000" w:themeColor="text1"/>
          <w:sz w:val="22"/>
          <w:szCs w:val="22"/>
        </w:rPr>
        <w:t>B).</w:t>
      </w:r>
      <w:r w:rsidR="00253048" w:rsidRPr="00DD4B43">
        <w:rPr>
          <w:rFonts w:ascii="Cambria" w:hAnsi="Cambria"/>
          <w:color w:val="000000" w:themeColor="text1"/>
          <w:sz w:val="22"/>
          <w:szCs w:val="22"/>
        </w:rPr>
        <w:t xml:space="preserve"> </w:t>
      </w:r>
      <w:proofErr w:type="spellStart"/>
      <w:r w:rsidR="00253048"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="00253048" w:rsidRPr="00DD4B43">
        <w:rPr>
          <w:rFonts w:ascii="Cambria" w:hAnsi="Cambria"/>
          <w:color w:val="000000" w:themeColor="text1"/>
          <w:sz w:val="22"/>
          <w:szCs w:val="22"/>
        </w:rPr>
        <w:t xml:space="preserve"> at TB: clinically significant prostate cancer at targeted biopsy; N of patients: number of patients.</w:t>
      </w:r>
    </w:p>
    <w:p w14:paraId="54B3DB25" w14:textId="13A968D1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72541848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262B816B" w14:textId="3B052474" w:rsidR="001856D6" w:rsidRPr="00DD4B43" w:rsidRDefault="001856D6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t>6A)</w:t>
      </w:r>
    </w:p>
    <w:p w14:paraId="03141649" w14:textId="34A7B255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noProof/>
          <w:color w:val="000000" w:themeColor="text1"/>
          <w:sz w:val="22"/>
          <w:szCs w:val="22"/>
        </w:rPr>
        <w:drawing>
          <wp:inline distT="0" distB="0" distL="0" distR="0" wp14:anchorId="2071291F" wp14:editId="2D6F59EF">
            <wp:extent cx="6858000" cy="4709160"/>
            <wp:effectExtent l="0" t="0" r="0" b="0"/>
            <wp:docPr id="179230048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2300480" name="Picture 1792300480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037" b="20741"/>
                    <a:stretch/>
                  </pic:blipFill>
                  <pic:spPr bwMode="auto">
                    <a:xfrm>
                      <a:off x="0" y="0"/>
                      <a:ext cx="6858000" cy="4709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555539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652D2F52" w14:textId="117D43E5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br w:type="page"/>
      </w:r>
    </w:p>
    <w:p w14:paraId="089F19FC" w14:textId="30CA4EA5" w:rsidR="001856D6" w:rsidRPr="00DD4B43" w:rsidRDefault="001856D6" w:rsidP="001856D6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lastRenderedPageBreak/>
        <w:t>6B)</w:t>
      </w:r>
    </w:p>
    <w:p w14:paraId="555B14C7" w14:textId="6F2C7B6F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noProof/>
          <w:color w:val="000000" w:themeColor="text1"/>
          <w:sz w:val="22"/>
          <w:szCs w:val="22"/>
        </w:rPr>
        <w:drawing>
          <wp:inline distT="0" distB="0" distL="0" distR="0" wp14:anchorId="188834D5" wp14:editId="67B19398">
            <wp:extent cx="6858000" cy="5471735"/>
            <wp:effectExtent l="0" t="0" r="0" b="0"/>
            <wp:docPr id="169987981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879819" name="Picture 1699879819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400" b="16111"/>
                    <a:stretch/>
                  </pic:blipFill>
                  <pic:spPr bwMode="auto">
                    <a:xfrm>
                      <a:off x="0" y="0"/>
                      <a:ext cx="6858000" cy="5471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8325C3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1545B6DC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3706E18A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150277C2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45EDA7BE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131FB7DA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30660CD3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5FD62EA6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46711FD9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2C88FB4B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613C6C83" w14:textId="77777777" w:rsidR="00E85011" w:rsidRPr="00DD4B43" w:rsidRDefault="00E85011">
      <w:pPr>
        <w:rPr>
          <w:rFonts w:ascii="Cambria" w:hAnsi="Cambria"/>
          <w:color w:val="000000" w:themeColor="text1"/>
          <w:sz w:val="22"/>
          <w:szCs w:val="22"/>
        </w:rPr>
      </w:pPr>
    </w:p>
    <w:p w14:paraId="1DCA508E" w14:textId="3892580F" w:rsidR="00C53AD1" w:rsidRPr="00DD4B43" w:rsidRDefault="00C53AD1">
      <w:pPr>
        <w:rPr>
          <w:rFonts w:ascii="Cambria" w:hAnsi="Cambria"/>
          <w:color w:val="000000" w:themeColor="text1"/>
          <w:sz w:val="22"/>
          <w:szCs w:val="22"/>
        </w:rPr>
      </w:pPr>
    </w:p>
    <w:p w14:paraId="75CE113C" w14:textId="77777777" w:rsidR="00C53AD1" w:rsidRPr="00DD4B43" w:rsidRDefault="00C53AD1">
      <w:pPr>
        <w:rPr>
          <w:rFonts w:ascii="Cambria" w:hAnsi="Cambria"/>
          <w:color w:val="000000" w:themeColor="text1"/>
          <w:sz w:val="22"/>
          <w:szCs w:val="22"/>
        </w:rPr>
      </w:pPr>
    </w:p>
    <w:p w14:paraId="06612D63" w14:textId="77777777" w:rsidR="00C53AD1" w:rsidRPr="00DD4B43" w:rsidRDefault="00C53AD1">
      <w:pPr>
        <w:rPr>
          <w:rFonts w:ascii="Cambria" w:hAnsi="Cambria"/>
          <w:color w:val="000000" w:themeColor="text1"/>
          <w:sz w:val="22"/>
          <w:szCs w:val="22"/>
        </w:rPr>
      </w:pPr>
    </w:p>
    <w:p w14:paraId="19A4C485" w14:textId="77777777" w:rsidR="00710217" w:rsidRPr="00DD4B43" w:rsidRDefault="00710217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br w:type="page"/>
      </w:r>
    </w:p>
    <w:p w14:paraId="35A1D98A" w14:textId="06DD3D85" w:rsidR="00C53AD1" w:rsidRPr="00DD4B43" w:rsidRDefault="00C53AD1" w:rsidP="00C53AD1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lastRenderedPageBreak/>
        <w:t>sFigure</w:t>
      </w:r>
      <w:proofErr w:type="spellEnd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</w:t>
      </w:r>
      <w:r w:rsidR="00130C24"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8</w:t>
      </w:r>
      <w:r w:rsidR="00C57B85"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.</w:t>
      </w:r>
      <w:r w:rsidR="00C57B85" w:rsidRPr="00DD4B43">
        <w:rPr>
          <w:rFonts w:ascii="Cambria" w:hAnsi="Cambria"/>
          <w:color w:val="000000" w:themeColor="text1"/>
          <w:sz w:val="22"/>
          <w:szCs w:val="22"/>
        </w:rPr>
        <w:t xml:space="preserve"> Detection rate of clinically significant prostate cancer (</w:t>
      </w:r>
      <w:proofErr w:type="spellStart"/>
      <w:r w:rsidR="00C57B85"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="00C57B85" w:rsidRPr="00DD4B43">
        <w:rPr>
          <w:rFonts w:ascii="Cambria" w:hAnsi="Cambria"/>
          <w:color w:val="000000" w:themeColor="text1"/>
          <w:sz w:val="22"/>
          <w:szCs w:val="22"/>
        </w:rPr>
        <w:t xml:space="preserve">) at targeted biopsy according to targeting technique in patients undergoing transrectal </w:t>
      </w:r>
      <w:r w:rsidR="009A5201" w:rsidRPr="00DD4B43">
        <w:rPr>
          <w:rFonts w:ascii="Cambria" w:hAnsi="Cambria"/>
          <w:color w:val="000000" w:themeColor="text1"/>
          <w:sz w:val="22"/>
          <w:szCs w:val="22"/>
        </w:rPr>
        <w:t>targeted biopsy</w:t>
      </w:r>
      <w:r w:rsidR="00C57B85" w:rsidRPr="00DD4B43">
        <w:rPr>
          <w:rFonts w:ascii="Cambria" w:hAnsi="Cambria"/>
          <w:color w:val="000000" w:themeColor="text1"/>
          <w:sz w:val="22"/>
          <w:szCs w:val="22"/>
        </w:rPr>
        <w:t xml:space="preserve"> (</w:t>
      </w:r>
      <w:r w:rsidR="00130C24" w:rsidRPr="00DD4B43">
        <w:rPr>
          <w:rFonts w:ascii="Cambria" w:hAnsi="Cambria"/>
          <w:color w:val="000000" w:themeColor="text1"/>
          <w:sz w:val="22"/>
          <w:szCs w:val="22"/>
        </w:rPr>
        <w:t>8</w:t>
      </w:r>
      <w:r w:rsidR="00C57B85" w:rsidRPr="00DD4B43">
        <w:rPr>
          <w:rFonts w:ascii="Cambria" w:hAnsi="Cambria"/>
          <w:color w:val="000000" w:themeColor="text1"/>
          <w:sz w:val="22"/>
          <w:szCs w:val="22"/>
        </w:rPr>
        <w:t xml:space="preserve">A) or </w:t>
      </w:r>
      <w:proofErr w:type="spellStart"/>
      <w:r w:rsidR="00C57B85" w:rsidRPr="00DD4B43">
        <w:rPr>
          <w:rFonts w:ascii="Cambria" w:hAnsi="Cambria"/>
          <w:color w:val="000000" w:themeColor="text1"/>
          <w:sz w:val="22"/>
          <w:szCs w:val="22"/>
        </w:rPr>
        <w:t>transperineal</w:t>
      </w:r>
      <w:proofErr w:type="spellEnd"/>
      <w:r w:rsidR="00C57B85" w:rsidRPr="00DD4B43">
        <w:rPr>
          <w:rFonts w:ascii="Cambria" w:hAnsi="Cambria"/>
          <w:color w:val="000000" w:themeColor="text1"/>
          <w:sz w:val="22"/>
          <w:szCs w:val="22"/>
        </w:rPr>
        <w:t xml:space="preserve"> </w:t>
      </w:r>
      <w:r w:rsidR="009A5201" w:rsidRPr="00DD4B43">
        <w:rPr>
          <w:rFonts w:ascii="Cambria" w:hAnsi="Cambria"/>
          <w:color w:val="000000" w:themeColor="text1"/>
          <w:sz w:val="22"/>
          <w:szCs w:val="22"/>
        </w:rPr>
        <w:t>targeted biopsy</w:t>
      </w:r>
      <w:r w:rsidR="00C57B85" w:rsidRPr="00DD4B43">
        <w:rPr>
          <w:rFonts w:ascii="Cambria" w:hAnsi="Cambria"/>
          <w:color w:val="000000" w:themeColor="text1"/>
          <w:sz w:val="22"/>
          <w:szCs w:val="22"/>
        </w:rPr>
        <w:t xml:space="preserve"> (</w:t>
      </w:r>
      <w:r w:rsidR="00130C24" w:rsidRPr="00DD4B43">
        <w:rPr>
          <w:rFonts w:ascii="Cambria" w:hAnsi="Cambria"/>
          <w:color w:val="000000" w:themeColor="text1"/>
          <w:sz w:val="22"/>
          <w:szCs w:val="22"/>
        </w:rPr>
        <w:t>8</w:t>
      </w:r>
      <w:r w:rsidR="00C57B85" w:rsidRPr="00DD4B43">
        <w:rPr>
          <w:rFonts w:ascii="Cambria" w:hAnsi="Cambria"/>
          <w:color w:val="000000" w:themeColor="text1"/>
          <w:sz w:val="22"/>
          <w:szCs w:val="22"/>
        </w:rPr>
        <w:t>B).</w:t>
      </w:r>
      <w:r w:rsidR="00253048" w:rsidRPr="00DD4B43">
        <w:rPr>
          <w:rFonts w:ascii="Cambria" w:hAnsi="Cambria"/>
          <w:color w:val="000000" w:themeColor="text1"/>
          <w:sz w:val="22"/>
          <w:szCs w:val="22"/>
        </w:rPr>
        <w:t xml:space="preserve"> </w:t>
      </w:r>
      <w:proofErr w:type="spellStart"/>
      <w:r w:rsidR="00253048"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="00253048" w:rsidRPr="00DD4B43">
        <w:rPr>
          <w:rFonts w:ascii="Cambria" w:hAnsi="Cambria"/>
          <w:color w:val="000000" w:themeColor="text1"/>
          <w:sz w:val="22"/>
          <w:szCs w:val="22"/>
        </w:rPr>
        <w:t xml:space="preserve"> at TB: clinically significant prostate cancer at targeted biopsy; N of patients: number of patients.</w:t>
      </w:r>
    </w:p>
    <w:p w14:paraId="54611A67" w14:textId="77777777" w:rsidR="00C57B85" w:rsidRPr="00DD4B43" w:rsidRDefault="00C57B85" w:rsidP="00C53AD1">
      <w:pPr>
        <w:rPr>
          <w:rFonts w:ascii="Cambria" w:hAnsi="Cambria"/>
          <w:color w:val="000000" w:themeColor="text1"/>
          <w:sz w:val="22"/>
          <w:szCs w:val="22"/>
        </w:rPr>
      </w:pPr>
    </w:p>
    <w:p w14:paraId="76A5CB83" w14:textId="797F2490" w:rsidR="00F428E8" w:rsidRPr="00DD4B43" w:rsidRDefault="00C57B85" w:rsidP="00C53AD1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t>A)</w:t>
      </w:r>
    </w:p>
    <w:p w14:paraId="602781A2" w14:textId="00CBF9CA" w:rsidR="00C53AD1" w:rsidRPr="00DD4B43" w:rsidRDefault="00F428E8" w:rsidP="00F428E8">
      <w:pPr>
        <w:jc w:val="center"/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noProof/>
          <w:color w:val="000000" w:themeColor="text1"/>
          <w:sz w:val="22"/>
          <w:szCs w:val="22"/>
        </w:rPr>
        <w:drawing>
          <wp:inline distT="0" distB="0" distL="0" distR="0" wp14:anchorId="2C3A6432" wp14:editId="4625656B">
            <wp:extent cx="5932467" cy="6568225"/>
            <wp:effectExtent l="0" t="0" r="0" b="0"/>
            <wp:docPr id="9538183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3818384" name="Picture 953818384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08" t="15962" r="12481" b="14553"/>
                    <a:stretch/>
                  </pic:blipFill>
                  <pic:spPr bwMode="auto">
                    <a:xfrm>
                      <a:off x="0" y="0"/>
                      <a:ext cx="5942053" cy="65788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9DA214" w14:textId="77777777" w:rsidR="00F428E8" w:rsidRPr="00DD4B43" w:rsidRDefault="00F428E8" w:rsidP="00F428E8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1F35DB2C" w14:textId="77777777" w:rsidR="00F428E8" w:rsidRPr="00DD4B43" w:rsidRDefault="00F428E8" w:rsidP="00F428E8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78B061B9" w14:textId="77777777" w:rsidR="00F428E8" w:rsidRPr="00DD4B43" w:rsidRDefault="00F428E8" w:rsidP="00F428E8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5D996A57" w14:textId="77777777" w:rsidR="00F428E8" w:rsidRPr="00DD4B43" w:rsidRDefault="00F428E8" w:rsidP="00F428E8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213E3FFA" w14:textId="77777777" w:rsidR="00F428E8" w:rsidRPr="00DD4B43" w:rsidRDefault="00F428E8" w:rsidP="00F428E8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010C2A76" w14:textId="77777777" w:rsidR="00F428E8" w:rsidRPr="00DD4B43" w:rsidRDefault="00F428E8" w:rsidP="00F428E8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1C978620" w14:textId="77777777" w:rsidR="00F428E8" w:rsidRPr="00DD4B43" w:rsidRDefault="00F428E8" w:rsidP="00F428E8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567395DD" w14:textId="77777777" w:rsidR="00F428E8" w:rsidRPr="00DD4B43" w:rsidRDefault="00F428E8" w:rsidP="00F428E8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2F63E624" w14:textId="77777777" w:rsidR="00F428E8" w:rsidRPr="00DD4B43" w:rsidRDefault="00F428E8" w:rsidP="00F428E8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794FD7F7" w14:textId="273C23B9" w:rsidR="00F428E8" w:rsidRPr="00DD4B43" w:rsidRDefault="00C57B85" w:rsidP="00F428E8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br w:type="page"/>
      </w:r>
      <w:r w:rsidRPr="00DD4B43">
        <w:rPr>
          <w:rFonts w:ascii="Cambria" w:hAnsi="Cambria"/>
          <w:color w:val="000000" w:themeColor="text1"/>
          <w:sz w:val="22"/>
          <w:szCs w:val="22"/>
        </w:rPr>
        <w:lastRenderedPageBreak/>
        <w:t>B)</w:t>
      </w:r>
    </w:p>
    <w:p w14:paraId="699B01ED" w14:textId="77777777" w:rsidR="001048E0" w:rsidRPr="00DD4B43" w:rsidRDefault="001048E0" w:rsidP="00F428E8">
      <w:pPr>
        <w:rPr>
          <w:rFonts w:ascii="Cambria" w:hAnsi="Cambria"/>
          <w:color w:val="000000" w:themeColor="text1"/>
          <w:sz w:val="22"/>
          <w:szCs w:val="22"/>
        </w:rPr>
      </w:pPr>
    </w:p>
    <w:p w14:paraId="106978EF" w14:textId="73B52D7D" w:rsidR="00F428E8" w:rsidRPr="00DD4B43" w:rsidRDefault="001048E0" w:rsidP="001048E0">
      <w:pPr>
        <w:jc w:val="center"/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noProof/>
          <w:color w:val="000000" w:themeColor="text1"/>
          <w:sz w:val="22"/>
          <w:szCs w:val="22"/>
        </w:rPr>
        <w:drawing>
          <wp:inline distT="0" distB="0" distL="0" distR="0" wp14:anchorId="089F0927" wp14:editId="68BE32F9">
            <wp:extent cx="6524387" cy="5460642"/>
            <wp:effectExtent l="0" t="0" r="0" b="0"/>
            <wp:docPr id="16735717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3571734" name="Picture 1673571734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83" t="24256" r="12472" b="23472"/>
                    <a:stretch/>
                  </pic:blipFill>
                  <pic:spPr bwMode="auto">
                    <a:xfrm>
                      <a:off x="0" y="0"/>
                      <a:ext cx="6531682" cy="54667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18DA21" w14:textId="77777777" w:rsidR="001D3891" w:rsidRPr="00DD4B43" w:rsidRDefault="001D3891" w:rsidP="001048E0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2DD3B262" w14:textId="77777777" w:rsidR="001D3891" w:rsidRPr="00DD4B43" w:rsidRDefault="001D3891" w:rsidP="001048E0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1EA50142" w14:textId="77777777" w:rsidR="001D3891" w:rsidRPr="00DD4B43" w:rsidRDefault="001D3891" w:rsidP="001048E0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70942EF1" w14:textId="77777777" w:rsidR="001D3891" w:rsidRPr="00DD4B43" w:rsidRDefault="001D3891" w:rsidP="001048E0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62DCA203" w14:textId="77777777" w:rsidR="001D3891" w:rsidRPr="00DD4B43" w:rsidRDefault="001D3891" w:rsidP="001048E0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4DC85497" w14:textId="77777777" w:rsidR="001D3891" w:rsidRPr="00DD4B43" w:rsidRDefault="001D3891" w:rsidP="001048E0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626BA231" w14:textId="77777777" w:rsidR="001D3891" w:rsidRPr="00DD4B43" w:rsidRDefault="001D3891" w:rsidP="001048E0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0F7AFA9C" w14:textId="77777777" w:rsidR="001D3891" w:rsidRPr="00DD4B43" w:rsidRDefault="001D3891" w:rsidP="001048E0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4C907718" w14:textId="77777777" w:rsidR="001D3891" w:rsidRPr="00DD4B43" w:rsidRDefault="001D3891" w:rsidP="001048E0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6FBD53B4" w14:textId="77777777" w:rsidR="001D3891" w:rsidRPr="00DD4B43" w:rsidRDefault="001D3891" w:rsidP="001048E0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56023F2C" w14:textId="77777777" w:rsidR="001D3891" w:rsidRPr="00DD4B43" w:rsidRDefault="001D3891" w:rsidP="001048E0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0728FEBB" w14:textId="77777777" w:rsidR="001D3891" w:rsidRPr="00DD4B43" w:rsidRDefault="001D3891" w:rsidP="001048E0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695B0D95" w14:textId="77777777" w:rsidR="001D3891" w:rsidRPr="00DD4B43" w:rsidRDefault="001D3891" w:rsidP="001048E0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557B15B8" w14:textId="77777777" w:rsidR="001D3891" w:rsidRPr="00DD4B43" w:rsidRDefault="001D3891" w:rsidP="001048E0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21F40DE0" w14:textId="77777777" w:rsidR="001D3891" w:rsidRPr="00DD4B43" w:rsidRDefault="001D3891" w:rsidP="001048E0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64A14AF7" w14:textId="77777777" w:rsidR="001D3891" w:rsidRPr="00DD4B43" w:rsidRDefault="001D3891" w:rsidP="001048E0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3307AB09" w14:textId="77777777" w:rsidR="001D3891" w:rsidRPr="00DD4B43" w:rsidRDefault="001D3891" w:rsidP="001048E0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57696C5D" w14:textId="77777777" w:rsidR="001D3891" w:rsidRPr="00DD4B43" w:rsidRDefault="001D3891" w:rsidP="001048E0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7A2BC64A" w14:textId="77777777" w:rsidR="001D3891" w:rsidRPr="00DD4B43" w:rsidRDefault="001D3891" w:rsidP="001048E0">
      <w:pPr>
        <w:jc w:val="center"/>
        <w:rPr>
          <w:rFonts w:ascii="Cambria" w:hAnsi="Cambria"/>
          <w:color w:val="000000" w:themeColor="text1"/>
          <w:sz w:val="22"/>
          <w:szCs w:val="22"/>
        </w:rPr>
      </w:pPr>
    </w:p>
    <w:p w14:paraId="7F7BF202" w14:textId="18BFD857" w:rsidR="001D3891" w:rsidRPr="00DD4B43" w:rsidRDefault="00C57B85" w:rsidP="001D3891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br w:type="page"/>
      </w:r>
      <w:proofErr w:type="spellStart"/>
      <w:r w:rsidR="001D3891" w:rsidRPr="00DD4B43">
        <w:rPr>
          <w:rFonts w:ascii="Cambria" w:hAnsi="Cambria"/>
          <w:b/>
          <w:bCs/>
          <w:color w:val="000000" w:themeColor="text1"/>
          <w:sz w:val="22"/>
          <w:szCs w:val="22"/>
        </w:rPr>
        <w:lastRenderedPageBreak/>
        <w:t>sFigure</w:t>
      </w:r>
      <w:proofErr w:type="spellEnd"/>
      <w:r w:rsidR="001D3891"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</w:t>
      </w:r>
      <w:r w:rsidR="007957D5"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9</w:t>
      </w:r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.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 Detection rate of clinically significant prostate cancer (</w:t>
      </w: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 xml:space="preserve">) at targeted biopsy according to targeting technique in patients </w:t>
      </w:r>
      <w:r w:rsidR="00924994" w:rsidRPr="00DD4B43">
        <w:rPr>
          <w:rFonts w:ascii="Cambria" w:hAnsi="Cambria"/>
          <w:color w:val="000000" w:themeColor="text1"/>
          <w:sz w:val="22"/>
          <w:szCs w:val="22"/>
        </w:rPr>
        <w:t>in patients with Peripheral zone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 (</w:t>
      </w:r>
      <w:r w:rsidR="00B674C7" w:rsidRPr="00DD4B43">
        <w:rPr>
          <w:rFonts w:ascii="Cambria" w:hAnsi="Cambria"/>
          <w:color w:val="000000" w:themeColor="text1"/>
          <w:sz w:val="22"/>
          <w:szCs w:val="22"/>
        </w:rPr>
        <w:t>9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A) or </w:t>
      </w:r>
      <w:r w:rsidR="00924994" w:rsidRPr="00DD4B43">
        <w:rPr>
          <w:rFonts w:ascii="Cambria" w:hAnsi="Cambria"/>
          <w:color w:val="000000" w:themeColor="text1"/>
          <w:sz w:val="22"/>
          <w:szCs w:val="22"/>
        </w:rPr>
        <w:t>Transition Zone MRI lesions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 (</w:t>
      </w:r>
      <w:r w:rsidR="00B674C7" w:rsidRPr="00DD4B43">
        <w:rPr>
          <w:rFonts w:ascii="Cambria" w:hAnsi="Cambria"/>
          <w:color w:val="000000" w:themeColor="text1"/>
          <w:sz w:val="22"/>
          <w:szCs w:val="22"/>
        </w:rPr>
        <w:t>9</w:t>
      </w:r>
      <w:r w:rsidRPr="00DD4B43">
        <w:rPr>
          <w:rFonts w:ascii="Cambria" w:hAnsi="Cambria"/>
          <w:color w:val="000000" w:themeColor="text1"/>
          <w:sz w:val="22"/>
          <w:szCs w:val="22"/>
        </w:rPr>
        <w:t>B).</w:t>
      </w:r>
      <w:r w:rsidR="00253048" w:rsidRPr="00DD4B43">
        <w:rPr>
          <w:rFonts w:ascii="Cambria" w:hAnsi="Cambria"/>
          <w:color w:val="000000" w:themeColor="text1"/>
          <w:sz w:val="22"/>
          <w:szCs w:val="22"/>
        </w:rPr>
        <w:t xml:space="preserve"> </w:t>
      </w:r>
      <w:proofErr w:type="spellStart"/>
      <w:r w:rsidR="00253048"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="00253048" w:rsidRPr="00DD4B43">
        <w:rPr>
          <w:rFonts w:ascii="Cambria" w:hAnsi="Cambria"/>
          <w:color w:val="000000" w:themeColor="text1"/>
          <w:sz w:val="22"/>
          <w:szCs w:val="22"/>
        </w:rPr>
        <w:t xml:space="preserve"> at TB: clinically significant prostate cancer at targeted biopsy; N of patients: number of patients.</w:t>
      </w:r>
    </w:p>
    <w:p w14:paraId="282B635B" w14:textId="77777777" w:rsidR="00924994" w:rsidRPr="00DD4B43" w:rsidRDefault="00924994" w:rsidP="001D3891">
      <w:pPr>
        <w:rPr>
          <w:rFonts w:ascii="Cambria" w:hAnsi="Cambria"/>
          <w:color w:val="000000" w:themeColor="text1"/>
          <w:sz w:val="22"/>
          <w:szCs w:val="22"/>
        </w:rPr>
      </w:pPr>
    </w:p>
    <w:p w14:paraId="079D41B4" w14:textId="43EB2C82" w:rsidR="001D3891" w:rsidRPr="00DD4B43" w:rsidRDefault="00924994" w:rsidP="001D3891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t>A)</w:t>
      </w:r>
    </w:p>
    <w:p w14:paraId="6E835C18" w14:textId="7E811E4A" w:rsidR="001D3891" w:rsidRPr="00DD4B43" w:rsidRDefault="00E907AB" w:rsidP="001D3891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noProof/>
          <w:color w:val="000000" w:themeColor="text1"/>
          <w:sz w:val="22"/>
          <w:szCs w:val="22"/>
        </w:rPr>
        <w:drawing>
          <wp:inline distT="0" distB="0" distL="0" distR="0" wp14:anchorId="3A73FD3C" wp14:editId="7DD27B75">
            <wp:extent cx="6606862" cy="5748425"/>
            <wp:effectExtent l="0" t="0" r="0" b="0"/>
            <wp:docPr id="7269243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6924358" name="Picture 726924358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22" t="22535" r="11352" b="21907"/>
                    <a:stretch/>
                  </pic:blipFill>
                  <pic:spPr bwMode="auto">
                    <a:xfrm>
                      <a:off x="0" y="0"/>
                      <a:ext cx="6615656" cy="57560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BA3BCB" w14:textId="77777777" w:rsidR="001D3891" w:rsidRPr="00DD4B43" w:rsidRDefault="001D3891" w:rsidP="001D3891">
      <w:pPr>
        <w:rPr>
          <w:rFonts w:ascii="Cambria" w:hAnsi="Cambria"/>
          <w:color w:val="000000" w:themeColor="text1"/>
          <w:sz w:val="22"/>
          <w:szCs w:val="22"/>
        </w:rPr>
      </w:pPr>
    </w:p>
    <w:p w14:paraId="04FA37FC" w14:textId="77777777" w:rsidR="001D3891" w:rsidRPr="00DD4B43" w:rsidRDefault="001D3891" w:rsidP="001D3891">
      <w:pPr>
        <w:rPr>
          <w:rFonts w:ascii="Cambria" w:hAnsi="Cambria"/>
          <w:color w:val="000000" w:themeColor="text1"/>
          <w:sz w:val="22"/>
          <w:szCs w:val="22"/>
        </w:rPr>
      </w:pPr>
    </w:p>
    <w:p w14:paraId="258A8873" w14:textId="77777777" w:rsidR="001D3891" w:rsidRPr="00DD4B43" w:rsidRDefault="001D3891" w:rsidP="001D3891">
      <w:pPr>
        <w:rPr>
          <w:rFonts w:ascii="Cambria" w:hAnsi="Cambria"/>
          <w:color w:val="000000" w:themeColor="text1"/>
          <w:sz w:val="22"/>
          <w:szCs w:val="22"/>
        </w:rPr>
      </w:pPr>
    </w:p>
    <w:p w14:paraId="214C2B61" w14:textId="77777777" w:rsidR="001D3891" w:rsidRPr="00DD4B43" w:rsidRDefault="001D3891" w:rsidP="001D3891">
      <w:pPr>
        <w:rPr>
          <w:rFonts w:ascii="Cambria" w:hAnsi="Cambria"/>
          <w:color w:val="000000" w:themeColor="text1"/>
          <w:sz w:val="22"/>
          <w:szCs w:val="22"/>
        </w:rPr>
      </w:pPr>
    </w:p>
    <w:p w14:paraId="7083F7E1" w14:textId="77777777" w:rsidR="00E907AB" w:rsidRPr="00DD4B43" w:rsidRDefault="00E907AB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br w:type="page"/>
      </w:r>
    </w:p>
    <w:p w14:paraId="75D3A54D" w14:textId="62FBB015" w:rsidR="001D3891" w:rsidRPr="00DD4B43" w:rsidRDefault="00924994" w:rsidP="001D3891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lastRenderedPageBreak/>
        <w:t>B)</w:t>
      </w:r>
    </w:p>
    <w:p w14:paraId="768B5E1C" w14:textId="5D773283" w:rsidR="001D3891" w:rsidRPr="00DD4B43" w:rsidRDefault="00F90E73" w:rsidP="00F90E73">
      <w:pPr>
        <w:jc w:val="center"/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noProof/>
          <w:color w:val="000000" w:themeColor="text1"/>
          <w:sz w:val="22"/>
          <w:szCs w:val="22"/>
        </w:rPr>
        <w:drawing>
          <wp:inline distT="0" distB="0" distL="0" distR="0" wp14:anchorId="40D9A0C9" wp14:editId="28546A24">
            <wp:extent cx="6490952" cy="5642543"/>
            <wp:effectExtent l="0" t="0" r="0" b="0"/>
            <wp:docPr id="165788707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7887074" name="Picture 1657887074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72" t="23005" r="12477" b="22845"/>
                    <a:stretch/>
                  </pic:blipFill>
                  <pic:spPr bwMode="auto">
                    <a:xfrm>
                      <a:off x="0" y="0"/>
                      <a:ext cx="6513461" cy="5662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F4FCE7" w14:textId="77777777" w:rsidR="001D3891" w:rsidRPr="00DD4B43" w:rsidRDefault="001D3891" w:rsidP="001D3891">
      <w:pPr>
        <w:rPr>
          <w:rFonts w:ascii="Cambria" w:hAnsi="Cambria"/>
          <w:color w:val="000000" w:themeColor="text1"/>
          <w:sz w:val="22"/>
          <w:szCs w:val="22"/>
        </w:rPr>
      </w:pPr>
    </w:p>
    <w:p w14:paraId="7BA9DE02" w14:textId="77777777" w:rsidR="001D3891" w:rsidRPr="00DD4B43" w:rsidRDefault="001D3891" w:rsidP="001D3891">
      <w:pPr>
        <w:rPr>
          <w:rFonts w:ascii="Cambria" w:hAnsi="Cambria"/>
          <w:color w:val="000000" w:themeColor="text1"/>
          <w:sz w:val="22"/>
          <w:szCs w:val="22"/>
        </w:rPr>
      </w:pPr>
    </w:p>
    <w:p w14:paraId="08D7E590" w14:textId="77777777" w:rsidR="001D3891" w:rsidRPr="00DD4B43" w:rsidRDefault="001D3891" w:rsidP="001D3891">
      <w:pPr>
        <w:rPr>
          <w:rFonts w:ascii="Cambria" w:hAnsi="Cambria"/>
          <w:color w:val="000000" w:themeColor="text1"/>
          <w:sz w:val="22"/>
          <w:szCs w:val="22"/>
        </w:rPr>
      </w:pPr>
    </w:p>
    <w:p w14:paraId="3609E603" w14:textId="77777777" w:rsidR="00F90E73" w:rsidRPr="00DD4B43" w:rsidRDefault="00F90E73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br w:type="page"/>
      </w:r>
    </w:p>
    <w:p w14:paraId="74709723" w14:textId="7CEB0BC1" w:rsidR="00924994" w:rsidRPr="00DD4B43" w:rsidRDefault="001D3891" w:rsidP="00924994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lastRenderedPageBreak/>
        <w:t>sFigure</w:t>
      </w:r>
      <w:proofErr w:type="spellEnd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</w:t>
      </w:r>
      <w:r w:rsidR="007957D5"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10.</w:t>
      </w:r>
      <w:r w:rsidR="00924994" w:rsidRPr="00DD4B43">
        <w:rPr>
          <w:rFonts w:ascii="Cambria" w:hAnsi="Cambria"/>
          <w:color w:val="000000" w:themeColor="text1"/>
          <w:sz w:val="22"/>
          <w:szCs w:val="22"/>
        </w:rPr>
        <w:t xml:space="preserve"> Detection rate of clinically significant prostate cancer (</w:t>
      </w:r>
      <w:proofErr w:type="spellStart"/>
      <w:r w:rsidR="00924994"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="00924994" w:rsidRPr="00DD4B43">
        <w:rPr>
          <w:rFonts w:ascii="Cambria" w:hAnsi="Cambria"/>
          <w:color w:val="000000" w:themeColor="text1"/>
          <w:sz w:val="22"/>
          <w:szCs w:val="22"/>
        </w:rPr>
        <w:t xml:space="preserve">) at targeted biopsy according to targeting technique in patients in patients with </w:t>
      </w:r>
      <w:r w:rsidR="00816459" w:rsidRPr="00DD4B43">
        <w:rPr>
          <w:rFonts w:ascii="Cambria" w:hAnsi="Cambria"/>
          <w:color w:val="000000" w:themeColor="text1"/>
          <w:sz w:val="22"/>
          <w:szCs w:val="22"/>
        </w:rPr>
        <w:t>≤10 mm</w:t>
      </w:r>
      <w:r w:rsidR="00924994" w:rsidRPr="00DD4B43">
        <w:rPr>
          <w:rFonts w:ascii="Cambria" w:hAnsi="Cambria"/>
          <w:color w:val="000000" w:themeColor="text1"/>
          <w:sz w:val="22"/>
          <w:szCs w:val="22"/>
        </w:rPr>
        <w:t xml:space="preserve"> (</w:t>
      </w:r>
      <w:r w:rsidR="00AC389E">
        <w:rPr>
          <w:rFonts w:ascii="Cambria" w:hAnsi="Cambria"/>
          <w:color w:val="000000" w:themeColor="text1"/>
          <w:sz w:val="22"/>
          <w:szCs w:val="22"/>
        </w:rPr>
        <w:t>10</w:t>
      </w:r>
      <w:r w:rsidR="00924994" w:rsidRPr="00DD4B43">
        <w:rPr>
          <w:rFonts w:ascii="Cambria" w:hAnsi="Cambria"/>
          <w:color w:val="000000" w:themeColor="text1"/>
          <w:sz w:val="22"/>
          <w:szCs w:val="22"/>
        </w:rPr>
        <w:t xml:space="preserve">A) or </w:t>
      </w:r>
      <w:r w:rsidR="00816459" w:rsidRPr="00DD4B43">
        <w:rPr>
          <w:rFonts w:ascii="Cambria" w:hAnsi="Cambria"/>
          <w:color w:val="000000" w:themeColor="text1"/>
          <w:sz w:val="22"/>
          <w:szCs w:val="22"/>
        </w:rPr>
        <w:t>&gt;10 mm</w:t>
      </w:r>
      <w:r w:rsidR="00924994" w:rsidRPr="00DD4B43">
        <w:rPr>
          <w:rFonts w:ascii="Cambria" w:hAnsi="Cambria"/>
          <w:color w:val="000000" w:themeColor="text1"/>
          <w:sz w:val="22"/>
          <w:szCs w:val="22"/>
        </w:rPr>
        <w:t xml:space="preserve"> (</w:t>
      </w:r>
      <w:r w:rsidR="00AC389E">
        <w:rPr>
          <w:rFonts w:ascii="Cambria" w:hAnsi="Cambria"/>
          <w:color w:val="000000" w:themeColor="text1"/>
          <w:sz w:val="22"/>
          <w:szCs w:val="22"/>
        </w:rPr>
        <w:t>10</w:t>
      </w:r>
      <w:r w:rsidR="00924994" w:rsidRPr="00DD4B43">
        <w:rPr>
          <w:rFonts w:ascii="Cambria" w:hAnsi="Cambria"/>
          <w:color w:val="000000" w:themeColor="text1"/>
          <w:sz w:val="22"/>
          <w:szCs w:val="22"/>
        </w:rPr>
        <w:t>B)</w:t>
      </w:r>
      <w:r w:rsidR="00816459" w:rsidRPr="00DD4B43">
        <w:rPr>
          <w:rFonts w:ascii="Cambria" w:hAnsi="Cambria"/>
          <w:color w:val="000000" w:themeColor="text1"/>
          <w:sz w:val="22"/>
          <w:szCs w:val="22"/>
        </w:rPr>
        <w:t xml:space="preserve"> MRI lesions</w:t>
      </w:r>
      <w:r w:rsidR="00924994" w:rsidRPr="00DD4B43">
        <w:rPr>
          <w:rFonts w:ascii="Cambria" w:hAnsi="Cambria"/>
          <w:color w:val="000000" w:themeColor="text1"/>
          <w:sz w:val="22"/>
          <w:szCs w:val="22"/>
        </w:rPr>
        <w:t>.</w:t>
      </w:r>
      <w:r w:rsidR="009837E8" w:rsidRPr="00DD4B43">
        <w:rPr>
          <w:rFonts w:ascii="Cambria" w:hAnsi="Cambria"/>
          <w:color w:val="000000" w:themeColor="text1"/>
          <w:sz w:val="22"/>
          <w:szCs w:val="22"/>
        </w:rPr>
        <w:t xml:space="preserve"> </w:t>
      </w:r>
      <w:proofErr w:type="spellStart"/>
      <w:r w:rsidR="009837E8"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="009837E8" w:rsidRPr="00DD4B43">
        <w:rPr>
          <w:rFonts w:ascii="Cambria" w:hAnsi="Cambria"/>
          <w:color w:val="000000" w:themeColor="text1"/>
          <w:sz w:val="22"/>
          <w:szCs w:val="22"/>
        </w:rPr>
        <w:t xml:space="preserve"> at TB: clinically significant prostate cancer at targeted biopsy; N of patients: number of patients.</w:t>
      </w:r>
    </w:p>
    <w:p w14:paraId="1E630A42" w14:textId="77777777" w:rsidR="00924994" w:rsidRPr="00DD4B43" w:rsidRDefault="00924994" w:rsidP="00924994">
      <w:pPr>
        <w:rPr>
          <w:rFonts w:ascii="Cambria" w:hAnsi="Cambria"/>
          <w:color w:val="000000" w:themeColor="text1"/>
          <w:sz w:val="22"/>
          <w:szCs w:val="22"/>
        </w:rPr>
      </w:pPr>
    </w:p>
    <w:p w14:paraId="23A2AB72" w14:textId="639DB001" w:rsidR="00E907AB" w:rsidRPr="00DD4B43" w:rsidRDefault="00924994" w:rsidP="001D3891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t>A)</w:t>
      </w:r>
    </w:p>
    <w:p w14:paraId="092F016D" w14:textId="41F8E41F" w:rsidR="00E907AB" w:rsidRPr="00DD4B43" w:rsidRDefault="00293B2B" w:rsidP="00293B2B">
      <w:pPr>
        <w:jc w:val="center"/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noProof/>
          <w:color w:val="000000" w:themeColor="text1"/>
          <w:sz w:val="22"/>
          <w:szCs w:val="22"/>
        </w:rPr>
        <w:drawing>
          <wp:inline distT="0" distB="0" distL="0" distR="0" wp14:anchorId="04543E46" wp14:editId="260BF156">
            <wp:extent cx="6768219" cy="5731099"/>
            <wp:effectExtent l="0" t="0" r="0" b="0"/>
            <wp:docPr id="50713050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130504" name="Picture 507130504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95" t="23005" r="11531" b="23315"/>
                    <a:stretch/>
                  </pic:blipFill>
                  <pic:spPr bwMode="auto">
                    <a:xfrm>
                      <a:off x="0" y="0"/>
                      <a:ext cx="6781792" cy="57425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3D9C95" w14:textId="77777777" w:rsidR="00E907AB" w:rsidRPr="00DD4B43" w:rsidRDefault="00E907AB" w:rsidP="001D3891">
      <w:pPr>
        <w:rPr>
          <w:rFonts w:ascii="Cambria" w:hAnsi="Cambria"/>
          <w:color w:val="000000" w:themeColor="text1"/>
          <w:sz w:val="22"/>
          <w:szCs w:val="22"/>
        </w:rPr>
      </w:pPr>
    </w:p>
    <w:p w14:paraId="0E0A3BA2" w14:textId="77777777" w:rsidR="00E907AB" w:rsidRPr="00DD4B43" w:rsidRDefault="00E907AB" w:rsidP="001D3891">
      <w:pPr>
        <w:rPr>
          <w:rFonts w:ascii="Cambria" w:hAnsi="Cambria"/>
          <w:color w:val="000000" w:themeColor="text1"/>
          <w:sz w:val="22"/>
          <w:szCs w:val="22"/>
        </w:rPr>
      </w:pPr>
    </w:p>
    <w:p w14:paraId="10690897" w14:textId="77777777" w:rsidR="00E907AB" w:rsidRPr="00DD4B43" w:rsidRDefault="00E907AB" w:rsidP="001D3891">
      <w:pPr>
        <w:rPr>
          <w:rFonts w:ascii="Cambria" w:hAnsi="Cambria"/>
          <w:color w:val="000000" w:themeColor="text1"/>
          <w:sz w:val="22"/>
          <w:szCs w:val="22"/>
        </w:rPr>
      </w:pPr>
    </w:p>
    <w:p w14:paraId="1E2793A0" w14:textId="77777777" w:rsidR="00E907AB" w:rsidRPr="00DD4B43" w:rsidRDefault="00E907AB" w:rsidP="001D3891">
      <w:pPr>
        <w:rPr>
          <w:rFonts w:ascii="Cambria" w:hAnsi="Cambria"/>
          <w:color w:val="000000" w:themeColor="text1"/>
          <w:sz w:val="22"/>
          <w:szCs w:val="22"/>
        </w:rPr>
      </w:pPr>
    </w:p>
    <w:p w14:paraId="4357C9BA" w14:textId="77777777" w:rsidR="00293B2B" w:rsidRPr="00DD4B43" w:rsidRDefault="00293B2B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br w:type="page"/>
      </w:r>
    </w:p>
    <w:p w14:paraId="3E43C8FA" w14:textId="3E6ACCAE" w:rsidR="001D3891" w:rsidRPr="00DD4B43" w:rsidRDefault="00816459" w:rsidP="001D3891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color w:val="000000" w:themeColor="text1"/>
          <w:sz w:val="22"/>
          <w:szCs w:val="22"/>
        </w:rPr>
        <w:lastRenderedPageBreak/>
        <w:t>B)</w:t>
      </w:r>
    </w:p>
    <w:p w14:paraId="28904C43" w14:textId="6BBD8050" w:rsidR="00293B2B" w:rsidRPr="00DD4B43" w:rsidRDefault="00804972" w:rsidP="001D3891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noProof/>
          <w:color w:val="000000" w:themeColor="text1"/>
          <w:sz w:val="22"/>
          <w:szCs w:val="22"/>
        </w:rPr>
        <w:drawing>
          <wp:inline distT="0" distB="0" distL="0" distR="0" wp14:anchorId="5FF064D6" wp14:editId="2BE75765">
            <wp:extent cx="6735651" cy="6048141"/>
            <wp:effectExtent l="0" t="0" r="0" b="0"/>
            <wp:docPr id="212022704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227045" name="Picture 2120227045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48" t="21439" r="13232" b="23472"/>
                    <a:stretch/>
                  </pic:blipFill>
                  <pic:spPr bwMode="auto">
                    <a:xfrm>
                      <a:off x="0" y="0"/>
                      <a:ext cx="6748616" cy="60597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509854" w14:textId="77777777" w:rsidR="001D3891" w:rsidRPr="00DD4B43" w:rsidRDefault="001D3891" w:rsidP="001D3891">
      <w:pPr>
        <w:rPr>
          <w:rFonts w:ascii="Cambria" w:hAnsi="Cambria"/>
          <w:color w:val="000000" w:themeColor="text1"/>
          <w:sz w:val="22"/>
          <w:szCs w:val="22"/>
        </w:rPr>
      </w:pPr>
    </w:p>
    <w:p w14:paraId="48CA90D8" w14:textId="77777777" w:rsidR="008D667D" w:rsidRPr="00DD4B43" w:rsidRDefault="008D667D" w:rsidP="001D3891">
      <w:pPr>
        <w:rPr>
          <w:rFonts w:ascii="Cambria" w:hAnsi="Cambria"/>
          <w:color w:val="000000" w:themeColor="text1"/>
          <w:sz w:val="22"/>
          <w:szCs w:val="22"/>
        </w:rPr>
      </w:pPr>
    </w:p>
    <w:p w14:paraId="6485E366" w14:textId="77777777" w:rsidR="008D667D" w:rsidRPr="00DD4B43" w:rsidRDefault="008D667D">
      <w:pPr>
        <w:rPr>
          <w:rFonts w:ascii="Cambria" w:hAnsi="Cambria"/>
          <w:b/>
          <w:bCs/>
          <w:color w:val="000000" w:themeColor="text1"/>
          <w:sz w:val="22"/>
          <w:szCs w:val="22"/>
        </w:rPr>
      </w:pPr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br w:type="page"/>
      </w:r>
    </w:p>
    <w:p w14:paraId="3A9EAF41" w14:textId="253E1A6A" w:rsidR="008D667D" w:rsidRPr="00DD4B43" w:rsidRDefault="008D667D" w:rsidP="008D667D">
      <w:pPr>
        <w:rPr>
          <w:rFonts w:ascii="Cambria" w:hAnsi="Cambria"/>
          <w:color w:val="000000" w:themeColor="text1"/>
          <w:sz w:val="22"/>
          <w:szCs w:val="22"/>
        </w:rPr>
      </w:pPr>
      <w:proofErr w:type="spellStart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lastRenderedPageBreak/>
        <w:t>sFigure</w:t>
      </w:r>
      <w:proofErr w:type="spellEnd"/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 xml:space="preserve"> 1</w:t>
      </w:r>
      <w:r w:rsidR="0002706C"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1</w:t>
      </w:r>
      <w:r w:rsidRPr="00DD4B43">
        <w:rPr>
          <w:rFonts w:ascii="Cambria" w:hAnsi="Cambria"/>
          <w:b/>
          <w:bCs/>
          <w:color w:val="000000" w:themeColor="text1"/>
          <w:sz w:val="22"/>
          <w:szCs w:val="22"/>
        </w:rPr>
        <w:t>.</w:t>
      </w:r>
      <w:r w:rsidRPr="00DD4B43">
        <w:rPr>
          <w:rFonts w:ascii="Cambria" w:hAnsi="Cambria"/>
          <w:color w:val="000000" w:themeColor="text1"/>
          <w:sz w:val="22"/>
          <w:szCs w:val="22"/>
        </w:rPr>
        <w:t xml:space="preserve"> Detection rate of clinically significant prostate cancer (</w:t>
      </w:r>
      <w:proofErr w:type="spellStart"/>
      <w:r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Pr="00DD4B43">
        <w:rPr>
          <w:rFonts w:ascii="Cambria" w:hAnsi="Cambria"/>
          <w:color w:val="000000" w:themeColor="text1"/>
          <w:sz w:val="22"/>
          <w:szCs w:val="22"/>
        </w:rPr>
        <w:t>) at a combination of targeted and Systematic Biopsy according to targeting technique.</w:t>
      </w:r>
      <w:r w:rsidR="009837E8" w:rsidRPr="00DD4B43">
        <w:rPr>
          <w:rFonts w:ascii="Cambria" w:hAnsi="Cambria"/>
          <w:color w:val="000000" w:themeColor="text1"/>
          <w:sz w:val="22"/>
          <w:szCs w:val="22"/>
        </w:rPr>
        <w:t xml:space="preserve"> </w:t>
      </w:r>
      <w:proofErr w:type="spellStart"/>
      <w:r w:rsidR="009837E8" w:rsidRPr="00DD4B43">
        <w:rPr>
          <w:rFonts w:ascii="Cambria" w:hAnsi="Cambria"/>
          <w:color w:val="000000" w:themeColor="text1"/>
          <w:sz w:val="22"/>
          <w:szCs w:val="22"/>
        </w:rPr>
        <w:t>CsPCa</w:t>
      </w:r>
      <w:proofErr w:type="spellEnd"/>
      <w:r w:rsidR="009837E8" w:rsidRPr="00DD4B43">
        <w:rPr>
          <w:rFonts w:ascii="Cambria" w:hAnsi="Cambria"/>
          <w:color w:val="000000" w:themeColor="text1"/>
          <w:sz w:val="22"/>
          <w:szCs w:val="22"/>
        </w:rPr>
        <w:t xml:space="preserve"> at </w:t>
      </w:r>
      <w:r w:rsidR="00D86ED4">
        <w:rPr>
          <w:rFonts w:ascii="Cambria" w:hAnsi="Cambria"/>
          <w:color w:val="000000" w:themeColor="text1"/>
          <w:sz w:val="22"/>
          <w:szCs w:val="22"/>
        </w:rPr>
        <w:t>combined biopsy</w:t>
      </w:r>
      <w:r w:rsidR="009837E8" w:rsidRPr="00DD4B43">
        <w:rPr>
          <w:rFonts w:ascii="Cambria" w:hAnsi="Cambria"/>
          <w:color w:val="000000" w:themeColor="text1"/>
          <w:sz w:val="22"/>
          <w:szCs w:val="22"/>
        </w:rPr>
        <w:t xml:space="preserve">: clinically significant prostate cancer at </w:t>
      </w:r>
      <w:r w:rsidR="00695CA8">
        <w:rPr>
          <w:rFonts w:ascii="Cambria" w:hAnsi="Cambria"/>
          <w:color w:val="000000" w:themeColor="text1"/>
          <w:sz w:val="22"/>
          <w:szCs w:val="22"/>
        </w:rPr>
        <w:t xml:space="preserve">combined </w:t>
      </w:r>
      <w:proofErr w:type="spellStart"/>
      <w:r w:rsidR="002F3BD5">
        <w:rPr>
          <w:rFonts w:ascii="Cambria" w:hAnsi="Cambria"/>
          <w:color w:val="000000" w:themeColor="text1"/>
          <w:sz w:val="22"/>
          <w:szCs w:val="22"/>
        </w:rPr>
        <w:t>standard+</w:t>
      </w:r>
      <w:r w:rsidR="009837E8" w:rsidRPr="00DD4B43">
        <w:rPr>
          <w:rFonts w:ascii="Cambria" w:hAnsi="Cambria"/>
          <w:color w:val="000000" w:themeColor="text1"/>
          <w:sz w:val="22"/>
          <w:szCs w:val="22"/>
        </w:rPr>
        <w:t>targeted</w:t>
      </w:r>
      <w:proofErr w:type="spellEnd"/>
      <w:r w:rsidR="009837E8" w:rsidRPr="00DD4B43">
        <w:rPr>
          <w:rFonts w:ascii="Cambria" w:hAnsi="Cambria"/>
          <w:color w:val="000000" w:themeColor="text1"/>
          <w:sz w:val="22"/>
          <w:szCs w:val="22"/>
        </w:rPr>
        <w:t xml:space="preserve"> biopsy</w:t>
      </w:r>
      <w:r w:rsidR="002F3BD5">
        <w:rPr>
          <w:rFonts w:ascii="Cambria" w:hAnsi="Cambria"/>
          <w:color w:val="000000" w:themeColor="text1"/>
          <w:sz w:val="22"/>
          <w:szCs w:val="22"/>
        </w:rPr>
        <w:t xml:space="preserve"> (</w:t>
      </w:r>
      <w:r w:rsidR="00D86ED4">
        <w:rPr>
          <w:rFonts w:ascii="Cambria" w:hAnsi="Cambria"/>
          <w:color w:val="000000" w:themeColor="text1"/>
          <w:sz w:val="22"/>
          <w:szCs w:val="22"/>
        </w:rPr>
        <w:t>for patients undergoing in bore-TB</w:t>
      </w:r>
      <w:r w:rsidR="00C815BD">
        <w:rPr>
          <w:rFonts w:ascii="Cambria" w:hAnsi="Cambria"/>
          <w:color w:val="000000" w:themeColor="text1"/>
          <w:sz w:val="22"/>
          <w:szCs w:val="22"/>
        </w:rPr>
        <w:t xml:space="preserve"> only</w:t>
      </w:r>
      <w:r w:rsidR="002F3BD5">
        <w:rPr>
          <w:rFonts w:ascii="Cambria" w:hAnsi="Cambria"/>
          <w:color w:val="000000" w:themeColor="text1"/>
          <w:sz w:val="22"/>
          <w:szCs w:val="22"/>
        </w:rPr>
        <w:t xml:space="preserve"> targeted </w:t>
      </w:r>
      <w:r w:rsidR="00C815BD">
        <w:rPr>
          <w:rFonts w:ascii="Cambria" w:hAnsi="Cambria"/>
          <w:color w:val="000000" w:themeColor="text1"/>
          <w:sz w:val="22"/>
          <w:szCs w:val="22"/>
        </w:rPr>
        <w:t>cores are considered)</w:t>
      </w:r>
      <w:r w:rsidR="009837E8" w:rsidRPr="00DD4B43">
        <w:rPr>
          <w:rFonts w:ascii="Cambria" w:hAnsi="Cambria"/>
          <w:color w:val="000000" w:themeColor="text1"/>
          <w:sz w:val="22"/>
          <w:szCs w:val="22"/>
        </w:rPr>
        <w:t>; N of patients: number of patients.</w:t>
      </w:r>
    </w:p>
    <w:p w14:paraId="74B62940" w14:textId="77777777" w:rsidR="008D667D" w:rsidRPr="00DD4B43" w:rsidRDefault="008D667D" w:rsidP="008D667D">
      <w:pPr>
        <w:rPr>
          <w:rFonts w:ascii="Cambria" w:hAnsi="Cambria"/>
          <w:color w:val="000000" w:themeColor="text1"/>
          <w:sz w:val="22"/>
          <w:szCs w:val="22"/>
        </w:rPr>
      </w:pPr>
    </w:p>
    <w:p w14:paraId="0B5977E3" w14:textId="77777777" w:rsidR="008D667D" w:rsidRPr="00DD4B43" w:rsidRDefault="008D667D" w:rsidP="008D667D">
      <w:pPr>
        <w:rPr>
          <w:rFonts w:ascii="Cambria" w:hAnsi="Cambria"/>
          <w:color w:val="000000" w:themeColor="text1"/>
          <w:sz w:val="22"/>
          <w:szCs w:val="22"/>
        </w:rPr>
      </w:pPr>
      <w:r w:rsidRPr="00DD4B43">
        <w:rPr>
          <w:rFonts w:ascii="Cambria" w:hAnsi="Cambria"/>
          <w:noProof/>
          <w:color w:val="000000" w:themeColor="text1"/>
          <w:sz w:val="22"/>
          <w:szCs w:val="22"/>
        </w:rPr>
        <w:drawing>
          <wp:inline distT="0" distB="0" distL="0" distR="0" wp14:anchorId="27BDACA0" wp14:editId="32942D80">
            <wp:extent cx="6858000" cy="7565366"/>
            <wp:effectExtent l="0" t="0" r="0" b="0"/>
            <wp:docPr id="201846222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462222" name="Picture 2018462222"/>
                    <pic:cNvPicPr/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71"/>
                    <a:stretch/>
                  </pic:blipFill>
                  <pic:spPr bwMode="auto">
                    <a:xfrm>
                      <a:off x="0" y="0"/>
                      <a:ext cx="6858000" cy="75653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58E7B5" w14:textId="77777777" w:rsidR="008D667D" w:rsidRPr="00DD4B43" w:rsidRDefault="008D667D" w:rsidP="008D667D">
      <w:pPr>
        <w:rPr>
          <w:rFonts w:ascii="Cambria" w:hAnsi="Cambria"/>
          <w:color w:val="000000" w:themeColor="text1"/>
          <w:sz w:val="22"/>
          <w:szCs w:val="22"/>
        </w:rPr>
      </w:pPr>
    </w:p>
    <w:p w14:paraId="52344743" w14:textId="77777777" w:rsidR="008D667D" w:rsidRPr="00DD4B43" w:rsidRDefault="008D667D" w:rsidP="001D3891">
      <w:pPr>
        <w:rPr>
          <w:rFonts w:ascii="Cambria" w:hAnsi="Cambria"/>
          <w:color w:val="000000" w:themeColor="text1"/>
          <w:sz w:val="22"/>
          <w:szCs w:val="22"/>
        </w:rPr>
      </w:pPr>
    </w:p>
    <w:sectPr w:rsidR="008D667D" w:rsidRPr="00DD4B43" w:rsidSect="00E014CC">
      <w:footerReference w:type="even" r:id="rId23"/>
      <w:footerReference w:type="default" r:id="rId24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C202D" w14:textId="77777777" w:rsidR="00E014CC" w:rsidRDefault="00E014CC" w:rsidP="004A7E22">
      <w:r>
        <w:separator/>
      </w:r>
    </w:p>
  </w:endnote>
  <w:endnote w:type="continuationSeparator" w:id="0">
    <w:p w14:paraId="65747B3D" w14:textId="77777777" w:rsidR="00E014CC" w:rsidRDefault="00E014CC" w:rsidP="004A7E22">
      <w:r>
        <w:continuationSeparator/>
      </w:r>
    </w:p>
  </w:endnote>
  <w:endnote w:type="continuationNotice" w:id="1">
    <w:p w14:paraId="228E8456" w14:textId="77777777" w:rsidR="00E014CC" w:rsidRDefault="00E014C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53172068"/>
      <w:docPartObj>
        <w:docPartGallery w:val="Page Numbers (Bottom of Page)"/>
        <w:docPartUnique/>
      </w:docPartObj>
    </w:sdtPr>
    <w:sdtContent>
      <w:p w14:paraId="694511B2" w14:textId="2B3B211F" w:rsidR="004A7E22" w:rsidRDefault="004A7E22" w:rsidP="00CD30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1672F6" w14:textId="77777777" w:rsidR="004A7E22" w:rsidRDefault="004A7E22" w:rsidP="004A7E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52355611"/>
      <w:docPartObj>
        <w:docPartGallery w:val="Page Numbers (Bottom of Page)"/>
        <w:docPartUnique/>
      </w:docPartObj>
    </w:sdtPr>
    <w:sdtContent>
      <w:p w14:paraId="37AE6EAC" w14:textId="1789287C" w:rsidR="004A7E22" w:rsidRDefault="004A7E22" w:rsidP="00CD30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4FF674" w14:textId="77777777" w:rsidR="004A7E22" w:rsidRDefault="004A7E22" w:rsidP="004A7E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DBC48" w14:textId="77777777" w:rsidR="00E014CC" w:rsidRDefault="00E014CC" w:rsidP="004A7E22">
      <w:r>
        <w:separator/>
      </w:r>
    </w:p>
  </w:footnote>
  <w:footnote w:type="continuationSeparator" w:id="0">
    <w:p w14:paraId="1B51E388" w14:textId="77777777" w:rsidR="00E014CC" w:rsidRDefault="00E014CC" w:rsidP="004A7E22">
      <w:r>
        <w:continuationSeparator/>
      </w:r>
    </w:p>
  </w:footnote>
  <w:footnote w:type="continuationNotice" w:id="1">
    <w:p w14:paraId="2654B486" w14:textId="77777777" w:rsidR="00E014CC" w:rsidRDefault="00E014C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6A6"/>
    <w:rsid w:val="00007369"/>
    <w:rsid w:val="00022CA2"/>
    <w:rsid w:val="0002706C"/>
    <w:rsid w:val="00031447"/>
    <w:rsid w:val="000317B0"/>
    <w:rsid w:val="000336A4"/>
    <w:rsid w:val="00041CA6"/>
    <w:rsid w:val="00055076"/>
    <w:rsid w:val="00095C85"/>
    <w:rsid w:val="000B2433"/>
    <w:rsid w:val="000B3820"/>
    <w:rsid w:val="000C1602"/>
    <w:rsid w:val="000D0E02"/>
    <w:rsid w:val="001048E0"/>
    <w:rsid w:val="00114B5F"/>
    <w:rsid w:val="00130C24"/>
    <w:rsid w:val="00146FE5"/>
    <w:rsid w:val="00151502"/>
    <w:rsid w:val="00166644"/>
    <w:rsid w:val="00180A22"/>
    <w:rsid w:val="001856D6"/>
    <w:rsid w:val="00186AFA"/>
    <w:rsid w:val="001B79B3"/>
    <w:rsid w:val="001D3891"/>
    <w:rsid w:val="001D6EB3"/>
    <w:rsid w:val="001E2AFC"/>
    <w:rsid w:val="001F6383"/>
    <w:rsid w:val="001F78A8"/>
    <w:rsid w:val="002170B4"/>
    <w:rsid w:val="00250ACB"/>
    <w:rsid w:val="00253048"/>
    <w:rsid w:val="00260A65"/>
    <w:rsid w:val="002826DF"/>
    <w:rsid w:val="00293B2B"/>
    <w:rsid w:val="002971C9"/>
    <w:rsid w:val="002F3BD5"/>
    <w:rsid w:val="002F66A6"/>
    <w:rsid w:val="00317AC7"/>
    <w:rsid w:val="003232FE"/>
    <w:rsid w:val="00331E12"/>
    <w:rsid w:val="00334A56"/>
    <w:rsid w:val="00362082"/>
    <w:rsid w:val="00397D22"/>
    <w:rsid w:val="003B078A"/>
    <w:rsid w:val="003B3A90"/>
    <w:rsid w:val="003C405C"/>
    <w:rsid w:val="003D2E80"/>
    <w:rsid w:val="003E5164"/>
    <w:rsid w:val="00407EF1"/>
    <w:rsid w:val="004122CB"/>
    <w:rsid w:val="004239C3"/>
    <w:rsid w:val="00454D4C"/>
    <w:rsid w:val="00470484"/>
    <w:rsid w:val="004725C1"/>
    <w:rsid w:val="0048533F"/>
    <w:rsid w:val="004A17B8"/>
    <w:rsid w:val="004A3F8F"/>
    <w:rsid w:val="004A7E22"/>
    <w:rsid w:val="004C5EE8"/>
    <w:rsid w:val="004D1F98"/>
    <w:rsid w:val="004E4840"/>
    <w:rsid w:val="004F2C5D"/>
    <w:rsid w:val="0054794A"/>
    <w:rsid w:val="00566098"/>
    <w:rsid w:val="00570B6F"/>
    <w:rsid w:val="005C0762"/>
    <w:rsid w:val="005D0F95"/>
    <w:rsid w:val="005F2149"/>
    <w:rsid w:val="006139B4"/>
    <w:rsid w:val="00634F22"/>
    <w:rsid w:val="006358C1"/>
    <w:rsid w:val="00654ABC"/>
    <w:rsid w:val="0065729D"/>
    <w:rsid w:val="00665B9A"/>
    <w:rsid w:val="0068388E"/>
    <w:rsid w:val="00693720"/>
    <w:rsid w:val="00695CA8"/>
    <w:rsid w:val="006A6479"/>
    <w:rsid w:val="00710217"/>
    <w:rsid w:val="00732D6E"/>
    <w:rsid w:val="00765290"/>
    <w:rsid w:val="00783A05"/>
    <w:rsid w:val="007957D5"/>
    <w:rsid w:val="007C7C82"/>
    <w:rsid w:val="007F273A"/>
    <w:rsid w:val="00804972"/>
    <w:rsid w:val="00816459"/>
    <w:rsid w:val="0083535B"/>
    <w:rsid w:val="008700E9"/>
    <w:rsid w:val="008722CB"/>
    <w:rsid w:val="00885F55"/>
    <w:rsid w:val="008952F5"/>
    <w:rsid w:val="008A0E01"/>
    <w:rsid w:val="008D667D"/>
    <w:rsid w:val="008F2980"/>
    <w:rsid w:val="00924994"/>
    <w:rsid w:val="009425E2"/>
    <w:rsid w:val="00971070"/>
    <w:rsid w:val="009837E8"/>
    <w:rsid w:val="00985D58"/>
    <w:rsid w:val="009864A8"/>
    <w:rsid w:val="009959B6"/>
    <w:rsid w:val="009A5201"/>
    <w:rsid w:val="009B1340"/>
    <w:rsid w:val="00A114B4"/>
    <w:rsid w:val="00A263A8"/>
    <w:rsid w:val="00A61279"/>
    <w:rsid w:val="00AC389E"/>
    <w:rsid w:val="00AE6EF1"/>
    <w:rsid w:val="00AF61B3"/>
    <w:rsid w:val="00B03E8E"/>
    <w:rsid w:val="00B653E5"/>
    <w:rsid w:val="00B674C7"/>
    <w:rsid w:val="00B7672A"/>
    <w:rsid w:val="00B94561"/>
    <w:rsid w:val="00BA011F"/>
    <w:rsid w:val="00BB43CE"/>
    <w:rsid w:val="00BF1883"/>
    <w:rsid w:val="00C20513"/>
    <w:rsid w:val="00C3638A"/>
    <w:rsid w:val="00C43957"/>
    <w:rsid w:val="00C53AD1"/>
    <w:rsid w:val="00C57B85"/>
    <w:rsid w:val="00C656DE"/>
    <w:rsid w:val="00C7201B"/>
    <w:rsid w:val="00C74C7A"/>
    <w:rsid w:val="00C8023D"/>
    <w:rsid w:val="00C815BD"/>
    <w:rsid w:val="00C833EA"/>
    <w:rsid w:val="00C856CF"/>
    <w:rsid w:val="00CD3E83"/>
    <w:rsid w:val="00D26DBF"/>
    <w:rsid w:val="00D45018"/>
    <w:rsid w:val="00D46EBF"/>
    <w:rsid w:val="00D74330"/>
    <w:rsid w:val="00D76C2F"/>
    <w:rsid w:val="00D86ED4"/>
    <w:rsid w:val="00D934C6"/>
    <w:rsid w:val="00DA7B3A"/>
    <w:rsid w:val="00DD4B43"/>
    <w:rsid w:val="00DD4DD9"/>
    <w:rsid w:val="00DE2887"/>
    <w:rsid w:val="00E014CC"/>
    <w:rsid w:val="00E17D92"/>
    <w:rsid w:val="00E55548"/>
    <w:rsid w:val="00E65EF3"/>
    <w:rsid w:val="00E73798"/>
    <w:rsid w:val="00E85011"/>
    <w:rsid w:val="00E8771C"/>
    <w:rsid w:val="00E907AB"/>
    <w:rsid w:val="00E964FB"/>
    <w:rsid w:val="00EA5A3C"/>
    <w:rsid w:val="00F0596A"/>
    <w:rsid w:val="00F26823"/>
    <w:rsid w:val="00F428E8"/>
    <w:rsid w:val="00F64A5C"/>
    <w:rsid w:val="00F7558A"/>
    <w:rsid w:val="00F77E0D"/>
    <w:rsid w:val="00F87868"/>
    <w:rsid w:val="00F90E73"/>
    <w:rsid w:val="00F93B0E"/>
    <w:rsid w:val="00F944B3"/>
    <w:rsid w:val="00FB670E"/>
    <w:rsid w:val="00FE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AED15"/>
  <w15:chartTrackingRefBased/>
  <w15:docId w15:val="{C3D5515B-CA46-D54E-A588-E6D27F167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6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F66A6"/>
    <w:rPr>
      <w:rFonts w:ascii="Calibri" w:eastAsia="Malgun Gothic" w:hAnsi="Calibri" w:cs="Times New Roman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F66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A7E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7E2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A7E22"/>
  </w:style>
  <w:style w:type="paragraph" w:styleId="Header">
    <w:name w:val="header"/>
    <w:basedOn w:val="Normal"/>
    <w:link w:val="HeaderChar"/>
    <w:uiPriority w:val="99"/>
    <w:semiHidden/>
    <w:unhideWhenUsed/>
    <w:rsid w:val="00783A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83A0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footer" Target="footer1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9</Pages>
  <Words>1341</Words>
  <Characters>765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 Falagario</dc:creator>
  <cp:keywords/>
  <dc:description/>
  <cp:lastModifiedBy>Ugo Falagario</cp:lastModifiedBy>
  <cp:revision>72</cp:revision>
  <dcterms:created xsi:type="dcterms:W3CDTF">2024-01-21T22:32:00Z</dcterms:created>
  <dcterms:modified xsi:type="dcterms:W3CDTF">2024-03-16T16:21:00Z</dcterms:modified>
</cp:coreProperties>
</file>